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D814CE" w14:textId="3556E57B" w:rsidR="00E95417" w:rsidRPr="00190E02" w:rsidRDefault="00E95417" w:rsidP="00E95417">
      <w:pPr>
        <w:adjustRightInd w:val="0"/>
        <w:snapToGrid w:val="0"/>
        <w:spacing w:line="360" w:lineRule="auto"/>
        <w:jc w:val="left"/>
        <w:rPr>
          <w:rFonts w:ascii="Times New Roman" w:eastAsia="SimSun" w:hAnsi="Times New Roman" w:cs="Times New Roman"/>
          <w:b/>
          <w:i/>
          <w:iCs/>
          <w:color w:val="000000" w:themeColor="text1"/>
          <w:sz w:val="30"/>
          <w:szCs w:val="30"/>
          <w:lang w:bidi="ar"/>
        </w:rPr>
      </w:pPr>
      <w:r w:rsidRPr="00190E02">
        <w:rPr>
          <w:rFonts w:ascii="Times New Roman" w:eastAsia="SimSun" w:hAnsi="Times New Roman" w:cs="Times New Roman"/>
          <w:b/>
          <w:i/>
          <w:iCs/>
          <w:color w:val="000000" w:themeColor="text1"/>
          <w:sz w:val="30"/>
          <w:szCs w:val="30"/>
          <w:lang w:bidi="ar"/>
        </w:rPr>
        <w:t>Appendix</w:t>
      </w:r>
    </w:p>
    <w:p w14:paraId="61AE788C" w14:textId="63F73F9C" w:rsidR="00402BC7" w:rsidRPr="00190E02" w:rsidRDefault="00CD61A3" w:rsidP="00402BC7">
      <w:pPr>
        <w:adjustRightInd w:val="0"/>
        <w:snapToGrid w:val="0"/>
        <w:spacing w:line="360" w:lineRule="auto"/>
        <w:jc w:val="center"/>
        <w:rPr>
          <w:rFonts w:ascii="Times New Roman" w:eastAsia="SimSun" w:hAnsi="Times New Roman" w:cs="Times New Roman"/>
          <w:b/>
          <w:i/>
          <w:iCs/>
          <w:color w:val="000000" w:themeColor="text1"/>
          <w:sz w:val="24"/>
          <w:szCs w:val="24"/>
        </w:rPr>
      </w:pPr>
      <w:r w:rsidRPr="00190E02">
        <w:rPr>
          <w:rFonts w:ascii="TimesNewRomanPS-BoldMT" w:hAnsi="TimesNewRomanPS-BoldMT"/>
          <w:b/>
          <w:bCs/>
          <w:color w:val="000000" w:themeColor="text1"/>
          <w:sz w:val="24"/>
          <w:szCs w:val="24"/>
        </w:rPr>
        <w:t xml:space="preserve">Additional file </w:t>
      </w:r>
      <w:r w:rsidR="00402BC7" w:rsidRPr="00190E02">
        <w:rPr>
          <w:rFonts w:ascii="TimesNewRomanPS-BoldMT" w:hAnsi="TimesNewRomanPS-BoldMT" w:hint="eastAsia"/>
          <w:b/>
          <w:bCs/>
          <w:color w:val="000000" w:themeColor="text1"/>
          <w:sz w:val="24"/>
          <w:szCs w:val="24"/>
        </w:rPr>
        <w:t>Tables</w:t>
      </w:r>
    </w:p>
    <w:p w14:paraId="0245B0EB" w14:textId="77777777" w:rsidR="00E95417" w:rsidRPr="00190E02" w:rsidRDefault="00E95417" w:rsidP="00A16E27">
      <w:pPr>
        <w:jc w:val="center"/>
        <w:rPr>
          <w:rFonts w:ascii="Times New Roman" w:hAnsi="Times New Roman" w:cs="Times New Roman"/>
          <w:b/>
          <w:bCs/>
          <w:color w:val="000000" w:themeColor="text1"/>
          <w:szCs w:val="21"/>
          <w:lang w:bidi="ar"/>
        </w:rPr>
      </w:pPr>
    </w:p>
    <w:p w14:paraId="68562F96" w14:textId="625D2FFF" w:rsidR="00742683" w:rsidRPr="00190E02" w:rsidRDefault="00CD61A3" w:rsidP="00A16E27">
      <w:pPr>
        <w:jc w:val="center"/>
        <w:rPr>
          <w:rFonts w:ascii="Times New Roman" w:hAnsi="Times New Roman" w:cs="Times New Roman"/>
          <w:b/>
          <w:bCs/>
          <w:color w:val="000000" w:themeColor="text1"/>
          <w:szCs w:val="21"/>
          <w:lang w:bidi="ar"/>
        </w:rPr>
      </w:pPr>
      <w:r w:rsidRPr="00190E02">
        <w:rPr>
          <w:rFonts w:ascii="TimesNewRomanPS-BoldMT" w:hAnsi="TimesNewRomanPS-BoldMT"/>
          <w:b/>
          <w:bCs/>
          <w:color w:val="000000" w:themeColor="text1"/>
          <w:sz w:val="24"/>
          <w:szCs w:val="24"/>
        </w:rPr>
        <w:t>Additional file 1</w:t>
      </w:r>
      <w:r w:rsidRPr="00190E02">
        <w:rPr>
          <w:rFonts w:ascii="Times New Roman" w:hAnsi="Times New Roman" w:cs="Times New Roman"/>
          <w:b/>
          <w:bCs/>
          <w:color w:val="000000" w:themeColor="text1"/>
          <w:szCs w:val="21"/>
          <w:lang w:bidi="ar"/>
        </w:rPr>
        <w:t xml:space="preserve">: </w:t>
      </w:r>
      <w:r w:rsidR="00E46283" w:rsidRPr="00190E02">
        <w:rPr>
          <w:rFonts w:ascii="Times New Roman" w:hAnsi="Times New Roman" w:cs="Times New Roman"/>
          <w:b/>
          <w:bCs/>
          <w:color w:val="000000" w:themeColor="text1"/>
          <w:szCs w:val="21"/>
          <w:lang w:bidi="ar"/>
        </w:rPr>
        <w:t xml:space="preserve">Table </w:t>
      </w:r>
      <w:r w:rsidR="00742683" w:rsidRPr="00190E02">
        <w:rPr>
          <w:rFonts w:ascii="Times New Roman" w:hAnsi="Times New Roman" w:cs="Times New Roman"/>
          <w:b/>
          <w:bCs/>
          <w:color w:val="000000" w:themeColor="text1"/>
          <w:szCs w:val="21"/>
          <w:lang w:bidi="ar"/>
        </w:rPr>
        <w:t>S1</w:t>
      </w:r>
      <w:r w:rsidR="00E46283" w:rsidRPr="00190E02">
        <w:rPr>
          <w:rFonts w:ascii="Times New Roman" w:hAnsi="Times New Roman" w:cs="Times New Roman"/>
          <w:b/>
          <w:bCs/>
          <w:color w:val="000000" w:themeColor="text1"/>
          <w:szCs w:val="21"/>
          <w:lang w:bidi="ar"/>
        </w:rPr>
        <w:t xml:space="preserve">. </w:t>
      </w:r>
      <w:r w:rsidR="009F2B62" w:rsidRPr="00190E02">
        <w:rPr>
          <w:rFonts w:ascii="Times New Roman" w:hAnsi="Times New Roman" w:cs="Times New Roman"/>
          <w:b/>
          <w:bCs/>
          <w:color w:val="000000" w:themeColor="text1"/>
          <w:szCs w:val="21"/>
          <w:lang w:bidi="ar"/>
        </w:rPr>
        <w:t xml:space="preserve">Subgroup analysis of </w:t>
      </w:r>
      <w:r w:rsidR="00BD7908" w:rsidRPr="00190E02">
        <w:rPr>
          <w:rFonts w:ascii="Times New Roman" w:hAnsi="Times New Roman" w:cs="Times New Roman"/>
          <w:b/>
          <w:bCs/>
          <w:color w:val="000000" w:themeColor="text1"/>
          <w:szCs w:val="21"/>
          <w:lang w:bidi="ar"/>
        </w:rPr>
        <w:t xml:space="preserve">impact of inactivated COVID-19 vaccines on </w:t>
      </w:r>
      <w:r w:rsidR="00742683" w:rsidRPr="00190E02">
        <w:rPr>
          <w:rFonts w:ascii="Times New Roman" w:hAnsi="Times New Roman" w:cs="Times New Roman"/>
          <w:b/>
          <w:bCs/>
          <w:color w:val="000000" w:themeColor="text1"/>
          <w:szCs w:val="21"/>
          <w:lang w:bidi="ar"/>
        </w:rPr>
        <w:t>VOI in the whole lung</w:t>
      </w:r>
    </w:p>
    <w:p w14:paraId="3F20A269" w14:textId="77777777" w:rsidR="00002BE4" w:rsidRPr="00190E02" w:rsidRDefault="00002BE4" w:rsidP="00A16E27">
      <w:pPr>
        <w:jc w:val="center"/>
        <w:rPr>
          <w:rFonts w:ascii="Times New Roman" w:hAnsi="Times New Roman" w:cs="Times New Roman"/>
          <w:b/>
          <w:bCs/>
          <w:color w:val="000000" w:themeColor="text1"/>
          <w:szCs w:val="21"/>
          <w:lang w:bidi="ar"/>
        </w:rPr>
      </w:pPr>
    </w:p>
    <w:tbl>
      <w:tblPr>
        <w:tblStyle w:val="TableGrid"/>
        <w:tblW w:w="161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425"/>
        <w:gridCol w:w="2126"/>
        <w:gridCol w:w="709"/>
        <w:gridCol w:w="2126"/>
        <w:gridCol w:w="709"/>
        <w:gridCol w:w="567"/>
        <w:gridCol w:w="2410"/>
        <w:gridCol w:w="850"/>
        <w:gridCol w:w="2268"/>
        <w:gridCol w:w="856"/>
      </w:tblGrid>
      <w:tr w:rsidR="00190E02" w:rsidRPr="00190E02" w14:paraId="556C08E3" w14:textId="77777777" w:rsidTr="00885314">
        <w:trPr>
          <w:jc w:val="center"/>
        </w:trPr>
        <w:tc>
          <w:tcPr>
            <w:tcW w:w="1696" w:type="dxa"/>
            <w:tcBorders>
              <w:top w:val="single" w:sz="4" w:space="0" w:color="auto"/>
            </w:tcBorders>
          </w:tcPr>
          <w:p w14:paraId="20BF153E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D9EB194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vaccinated (Ref.)</w:t>
            </w:r>
          </w:p>
        </w:tc>
        <w:tc>
          <w:tcPr>
            <w:tcW w:w="6095" w:type="dxa"/>
            <w:gridSpan w:val="5"/>
            <w:tcBorders>
              <w:top w:val="single" w:sz="4" w:space="0" w:color="auto"/>
            </w:tcBorders>
          </w:tcPr>
          <w:p w14:paraId="2C0F749A" w14:textId="77777777" w:rsidR="00E46283" w:rsidRPr="00190E02" w:rsidRDefault="00E46283" w:rsidP="00D3235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tially vaccinated</w:t>
            </w:r>
          </w:p>
        </w:tc>
        <w:tc>
          <w:tcPr>
            <w:tcW w:w="6951" w:type="dxa"/>
            <w:gridSpan w:val="5"/>
            <w:tcBorders>
              <w:top w:val="single" w:sz="4" w:space="0" w:color="auto"/>
            </w:tcBorders>
          </w:tcPr>
          <w:p w14:paraId="67F8F8C2" w14:textId="77777777" w:rsidR="00E46283" w:rsidRPr="00190E02" w:rsidRDefault="00E46283" w:rsidP="00D3235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ully vaccinated</w:t>
            </w:r>
          </w:p>
        </w:tc>
      </w:tr>
      <w:tr w:rsidR="00190E02" w:rsidRPr="00190E02" w14:paraId="7B533C92" w14:textId="77777777" w:rsidTr="00885314">
        <w:trPr>
          <w:jc w:val="center"/>
        </w:trPr>
        <w:tc>
          <w:tcPr>
            <w:tcW w:w="1696" w:type="dxa"/>
            <w:tcBorders>
              <w:bottom w:val="single" w:sz="4" w:space="0" w:color="auto"/>
            </w:tcBorders>
          </w:tcPr>
          <w:p w14:paraId="2C9DC136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B09F8CD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089AB58E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233BD56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ef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5F3614A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4E80D93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ef</w:t>
            </w: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dj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55DBB5C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dj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7E99508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707413B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ef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C5E286F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342066A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0" w:name="OLE_LINK1"/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ef</w:t>
            </w: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dj</w:t>
            </w:r>
            <w:bookmarkEnd w:id="0"/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16FCCD0D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dj</w:t>
            </w:r>
          </w:p>
        </w:tc>
      </w:tr>
      <w:tr w:rsidR="00190E02" w:rsidRPr="00190E02" w14:paraId="7B196356" w14:textId="77777777" w:rsidTr="00885314">
        <w:trPr>
          <w:jc w:val="center"/>
        </w:trPr>
        <w:tc>
          <w:tcPr>
            <w:tcW w:w="1696" w:type="dxa"/>
            <w:tcBorders>
              <w:top w:val="single" w:sz="4" w:space="0" w:color="auto"/>
            </w:tcBorders>
          </w:tcPr>
          <w:p w14:paraId="28901BBF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l patient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B852888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7E70C172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6BA1CAA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9.74 (-80.56,61.08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CEA6F1C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788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8B57EB4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07(-35.4,103.53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5CAB134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337 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BFD14CC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0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713A815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90.56 (-247.4, -133.72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823FC87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79BAB25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06.10(-167.30, -44.89)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0A019E0F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01 </w:t>
            </w:r>
          </w:p>
        </w:tc>
      </w:tr>
      <w:tr w:rsidR="00190E02" w:rsidRPr="00190E02" w14:paraId="398A6D8D" w14:textId="77777777" w:rsidTr="00885314">
        <w:trPr>
          <w:jc w:val="center"/>
        </w:trPr>
        <w:tc>
          <w:tcPr>
            <w:tcW w:w="1696" w:type="dxa"/>
          </w:tcPr>
          <w:p w14:paraId="1804DBCC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-18-59</w:t>
            </w:r>
          </w:p>
        </w:tc>
        <w:tc>
          <w:tcPr>
            <w:tcW w:w="1418" w:type="dxa"/>
          </w:tcPr>
          <w:p w14:paraId="0D70D6D6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425" w:type="dxa"/>
          </w:tcPr>
          <w:p w14:paraId="3CEE8C49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2126" w:type="dxa"/>
          </w:tcPr>
          <w:p w14:paraId="26889D5E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2.72(-93.89,68.45)</w:t>
            </w:r>
          </w:p>
        </w:tc>
        <w:tc>
          <w:tcPr>
            <w:tcW w:w="709" w:type="dxa"/>
          </w:tcPr>
          <w:p w14:paraId="6209F89C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9</w:t>
            </w:r>
          </w:p>
        </w:tc>
        <w:tc>
          <w:tcPr>
            <w:tcW w:w="2126" w:type="dxa"/>
          </w:tcPr>
          <w:p w14:paraId="3393743B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3.27(-93.04, 66.49)</w:t>
            </w:r>
          </w:p>
        </w:tc>
        <w:tc>
          <w:tcPr>
            <w:tcW w:w="709" w:type="dxa"/>
          </w:tcPr>
          <w:p w14:paraId="3ADEC311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5</w:t>
            </w:r>
          </w:p>
        </w:tc>
        <w:tc>
          <w:tcPr>
            <w:tcW w:w="567" w:type="dxa"/>
          </w:tcPr>
          <w:p w14:paraId="0EEE2F88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7</w:t>
            </w:r>
          </w:p>
        </w:tc>
        <w:tc>
          <w:tcPr>
            <w:tcW w:w="2410" w:type="dxa"/>
          </w:tcPr>
          <w:p w14:paraId="62A22B67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76.60(-143.62, -9.57)</w:t>
            </w:r>
          </w:p>
        </w:tc>
        <w:tc>
          <w:tcPr>
            <w:tcW w:w="850" w:type="dxa"/>
          </w:tcPr>
          <w:p w14:paraId="0267F4B3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6</w:t>
            </w:r>
          </w:p>
        </w:tc>
        <w:tc>
          <w:tcPr>
            <w:tcW w:w="2268" w:type="dxa"/>
          </w:tcPr>
          <w:p w14:paraId="6923282E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62.90(-129.32, 3.51)</w:t>
            </w:r>
          </w:p>
        </w:tc>
        <w:tc>
          <w:tcPr>
            <w:tcW w:w="856" w:type="dxa"/>
          </w:tcPr>
          <w:p w14:paraId="04C94C8D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5</w:t>
            </w:r>
          </w:p>
        </w:tc>
      </w:tr>
      <w:tr w:rsidR="00190E02" w:rsidRPr="00190E02" w14:paraId="4F017F1B" w14:textId="77777777" w:rsidTr="00885314">
        <w:trPr>
          <w:jc w:val="center"/>
        </w:trPr>
        <w:tc>
          <w:tcPr>
            <w:tcW w:w="1696" w:type="dxa"/>
          </w:tcPr>
          <w:p w14:paraId="0E999A22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ge</w:t>
            </w:r>
            <w:r w:rsidRPr="00190E0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≥</w:t>
            </w:r>
            <w:r w:rsidRPr="00190E0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418" w:type="dxa"/>
          </w:tcPr>
          <w:p w14:paraId="35BAD103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425" w:type="dxa"/>
          </w:tcPr>
          <w:p w14:paraId="5AF11E94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2126" w:type="dxa"/>
          </w:tcPr>
          <w:p w14:paraId="6F2F0056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6.88(6.36, 267.41)</w:t>
            </w:r>
          </w:p>
        </w:tc>
        <w:tc>
          <w:tcPr>
            <w:tcW w:w="709" w:type="dxa"/>
          </w:tcPr>
          <w:p w14:paraId="792CC4A5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2</w:t>
            </w:r>
          </w:p>
        </w:tc>
        <w:tc>
          <w:tcPr>
            <w:tcW w:w="2126" w:type="dxa"/>
          </w:tcPr>
          <w:p w14:paraId="4580F33D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6.54(-4.47, 257.55)</w:t>
            </w:r>
          </w:p>
        </w:tc>
        <w:tc>
          <w:tcPr>
            <w:tcW w:w="709" w:type="dxa"/>
          </w:tcPr>
          <w:p w14:paraId="7F004A64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1</w:t>
            </w:r>
          </w:p>
        </w:tc>
        <w:tc>
          <w:tcPr>
            <w:tcW w:w="567" w:type="dxa"/>
          </w:tcPr>
          <w:p w14:paraId="4932D95C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410" w:type="dxa"/>
          </w:tcPr>
          <w:p w14:paraId="3EC98227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58.06(-429.56, -86.56)</w:t>
            </w:r>
          </w:p>
        </w:tc>
        <w:tc>
          <w:tcPr>
            <w:tcW w:w="850" w:type="dxa"/>
          </w:tcPr>
          <w:p w14:paraId="5392E2F1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2268" w:type="dxa"/>
          </w:tcPr>
          <w:p w14:paraId="45190A0C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66.93(-440.31, -93.54)</w:t>
            </w:r>
          </w:p>
        </w:tc>
        <w:tc>
          <w:tcPr>
            <w:tcW w:w="856" w:type="dxa"/>
          </w:tcPr>
          <w:p w14:paraId="6CA347AC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190E02" w:rsidRPr="00190E02" w14:paraId="027DFC49" w14:textId="77777777" w:rsidTr="00885314">
        <w:trPr>
          <w:jc w:val="center"/>
        </w:trPr>
        <w:tc>
          <w:tcPr>
            <w:tcW w:w="1696" w:type="dxa"/>
          </w:tcPr>
          <w:p w14:paraId="0775FEC3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thout comorbidity</w:t>
            </w:r>
          </w:p>
        </w:tc>
        <w:tc>
          <w:tcPr>
            <w:tcW w:w="1418" w:type="dxa"/>
          </w:tcPr>
          <w:p w14:paraId="54BB2B0C" w14:textId="77777777" w:rsidR="00E46283" w:rsidRPr="00190E02" w:rsidRDefault="00E46283" w:rsidP="00293B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425" w:type="dxa"/>
          </w:tcPr>
          <w:p w14:paraId="2B6F4BA5" w14:textId="77777777" w:rsidR="00E46283" w:rsidRPr="00190E02" w:rsidRDefault="00E46283" w:rsidP="00293B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2126" w:type="dxa"/>
          </w:tcPr>
          <w:p w14:paraId="67B5BC13" w14:textId="77777777" w:rsidR="00E46283" w:rsidRPr="00190E02" w:rsidRDefault="00E46283" w:rsidP="00293B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0.41(-130.17, 29.35)</w:t>
            </w:r>
          </w:p>
        </w:tc>
        <w:tc>
          <w:tcPr>
            <w:tcW w:w="709" w:type="dxa"/>
          </w:tcPr>
          <w:p w14:paraId="41FD1B84" w14:textId="24848AD0" w:rsidR="00E46283" w:rsidRPr="00190E02" w:rsidRDefault="00E46283" w:rsidP="00293B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7</w:t>
            </w:r>
          </w:p>
        </w:tc>
        <w:tc>
          <w:tcPr>
            <w:tcW w:w="2126" w:type="dxa"/>
            <w:vAlign w:val="bottom"/>
          </w:tcPr>
          <w:p w14:paraId="26155F09" w14:textId="77777777" w:rsidR="00E46283" w:rsidRPr="00190E02" w:rsidRDefault="00E46283" w:rsidP="00293B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5.90(-80.57,68.78)</w:t>
            </w:r>
          </w:p>
        </w:tc>
        <w:tc>
          <w:tcPr>
            <w:tcW w:w="709" w:type="dxa"/>
            <w:vAlign w:val="bottom"/>
          </w:tcPr>
          <w:p w14:paraId="1CEBAC12" w14:textId="0BCE21DC" w:rsidR="00E46283" w:rsidRPr="00190E02" w:rsidRDefault="00E46283" w:rsidP="00293B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877</w:t>
            </w:r>
          </w:p>
        </w:tc>
        <w:tc>
          <w:tcPr>
            <w:tcW w:w="567" w:type="dxa"/>
          </w:tcPr>
          <w:p w14:paraId="1834F32D" w14:textId="77777777" w:rsidR="00E46283" w:rsidRPr="00190E02" w:rsidRDefault="00E46283" w:rsidP="00293B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2410" w:type="dxa"/>
          </w:tcPr>
          <w:p w14:paraId="4261C782" w14:textId="77777777" w:rsidR="00E46283" w:rsidRPr="00190E02" w:rsidRDefault="00E46283" w:rsidP="00293B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96.91(-260.37, -133.45)</w:t>
            </w:r>
          </w:p>
        </w:tc>
        <w:tc>
          <w:tcPr>
            <w:tcW w:w="850" w:type="dxa"/>
          </w:tcPr>
          <w:p w14:paraId="3C2FAEFA" w14:textId="77777777" w:rsidR="00E46283" w:rsidRPr="00190E02" w:rsidRDefault="00E46283" w:rsidP="00293B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268" w:type="dxa"/>
          </w:tcPr>
          <w:p w14:paraId="0C58841E" w14:textId="77777777" w:rsidR="00E46283" w:rsidRPr="00190E02" w:rsidRDefault="00E46283" w:rsidP="00293B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19.96(-182.69, -57.24)</w:t>
            </w:r>
          </w:p>
        </w:tc>
        <w:tc>
          <w:tcPr>
            <w:tcW w:w="856" w:type="dxa"/>
          </w:tcPr>
          <w:p w14:paraId="3AD11777" w14:textId="77777777" w:rsidR="00E46283" w:rsidRPr="00190E02" w:rsidRDefault="00E46283" w:rsidP="00293B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90E02" w:rsidRPr="00190E02" w14:paraId="77647AB1" w14:textId="77777777" w:rsidTr="00885314">
        <w:trPr>
          <w:jc w:val="center"/>
        </w:trPr>
        <w:tc>
          <w:tcPr>
            <w:tcW w:w="1696" w:type="dxa"/>
          </w:tcPr>
          <w:p w14:paraId="36443E02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th comorbidity</w:t>
            </w:r>
          </w:p>
        </w:tc>
        <w:tc>
          <w:tcPr>
            <w:tcW w:w="1418" w:type="dxa"/>
          </w:tcPr>
          <w:p w14:paraId="730BA320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425" w:type="dxa"/>
          </w:tcPr>
          <w:p w14:paraId="207DEFA6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2126" w:type="dxa"/>
          </w:tcPr>
          <w:p w14:paraId="1A5F71DF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.83(-61.46,225.13)</w:t>
            </w:r>
          </w:p>
        </w:tc>
        <w:tc>
          <w:tcPr>
            <w:tcW w:w="709" w:type="dxa"/>
          </w:tcPr>
          <w:p w14:paraId="5AA04530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6</w:t>
            </w:r>
          </w:p>
        </w:tc>
        <w:tc>
          <w:tcPr>
            <w:tcW w:w="2126" w:type="dxa"/>
          </w:tcPr>
          <w:p w14:paraId="518B1FB9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.47(-71.29,242.23)</w:t>
            </w:r>
          </w:p>
        </w:tc>
        <w:tc>
          <w:tcPr>
            <w:tcW w:w="709" w:type="dxa"/>
          </w:tcPr>
          <w:p w14:paraId="614CDB84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288 </w:t>
            </w:r>
          </w:p>
        </w:tc>
        <w:tc>
          <w:tcPr>
            <w:tcW w:w="567" w:type="dxa"/>
          </w:tcPr>
          <w:p w14:paraId="5C8E3297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2410" w:type="dxa"/>
          </w:tcPr>
          <w:p w14:paraId="5637AA50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42.91(-271.04, -14.79)</w:t>
            </w:r>
          </w:p>
        </w:tc>
        <w:tc>
          <w:tcPr>
            <w:tcW w:w="850" w:type="dxa"/>
          </w:tcPr>
          <w:p w14:paraId="308DA8A3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2268" w:type="dxa"/>
          </w:tcPr>
          <w:p w14:paraId="458B4C6E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45.43(-308.22,17.35)</w:t>
            </w:r>
          </w:p>
        </w:tc>
        <w:tc>
          <w:tcPr>
            <w:tcW w:w="856" w:type="dxa"/>
          </w:tcPr>
          <w:p w14:paraId="0C00024A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83 </w:t>
            </w:r>
          </w:p>
        </w:tc>
      </w:tr>
      <w:tr w:rsidR="00190E02" w:rsidRPr="00190E02" w14:paraId="7E1E8C9B" w14:textId="77777777" w:rsidTr="00885314">
        <w:trPr>
          <w:jc w:val="center"/>
        </w:trPr>
        <w:tc>
          <w:tcPr>
            <w:tcW w:w="1696" w:type="dxa"/>
          </w:tcPr>
          <w:p w14:paraId="64C3BFC6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418" w:type="dxa"/>
          </w:tcPr>
          <w:p w14:paraId="44A1094A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425" w:type="dxa"/>
          </w:tcPr>
          <w:p w14:paraId="70EE271C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2126" w:type="dxa"/>
          </w:tcPr>
          <w:p w14:paraId="7B5F4518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(-80.20, 81.71)</w:t>
            </w:r>
          </w:p>
        </w:tc>
        <w:tc>
          <w:tcPr>
            <w:tcW w:w="709" w:type="dxa"/>
          </w:tcPr>
          <w:p w14:paraId="10EAA787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5</w:t>
            </w:r>
          </w:p>
        </w:tc>
        <w:tc>
          <w:tcPr>
            <w:tcW w:w="2126" w:type="dxa"/>
          </w:tcPr>
          <w:p w14:paraId="1529989F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19 (-40.84,117.21)</w:t>
            </w:r>
          </w:p>
        </w:tc>
        <w:tc>
          <w:tcPr>
            <w:tcW w:w="709" w:type="dxa"/>
          </w:tcPr>
          <w:p w14:paraId="77D0D689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5</w:t>
            </w:r>
          </w:p>
        </w:tc>
        <w:tc>
          <w:tcPr>
            <w:tcW w:w="567" w:type="dxa"/>
          </w:tcPr>
          <w:p w14:paraId="21C3509D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3</w:t>
            </w:r>
          </w:p>
        </w:tc>
        <w:tc>
          <w:tcPr>
            <w:tcW w:w="2410" w:type="dxa"/>
          </w:tcPr>
          <w:p w14:paraId="5CF860D7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10.00(-271.19, -148.80)</w:t>
            </w:r>
          </w:p>
        </w:tc>
        <w:tc>
          <w:tcPr>
            <w:tcW w:w="850" w:type="dxa"/>
          </w:tcPr>
          <w:p w14:paraId="3FA7EEB9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268" w:type="dxa"/>
          </w:tcPr>
          <w:p w14:paraId="287E0826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23.89 (-192.67, -55.11)</w:t>
            </w:r>
          </w:p>
        </w:tc>
        <w:tc>
          <w:tcPr>
            <w:tcW w:w="856" w:type="dxa"/>
          </w:tcPr>
          <w:p w14:paraId="060B6496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90E02" w:rsidRPr="00190E02" w14:paraId="7CB58D09" w14:textId="77777777" w:rsidTr="00885314">
        <w:trPr>
          <w:jc w:val="center"/>
        </w:trPr>
        <w:tc>
          <w:tcPr>
            <w:tcW w:w="1696" w:type="dxa"/>
            <w:tcBorders>
              <w:bottom w:val="single" w:sz="4" w:space="0" w:color="auto"/>
            </w:tcBorders>
          </w:tcPr>
          <w:p w14:paraId="75050666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CD36D11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360C0250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5C18870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3.69(-151.46,104.08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C9BEE34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7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50E1F9A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04(-100.46, 152.53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9DF2132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7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0097B98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6D73696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57.47(-267.77, -47.16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955CD19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BA9E67B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95.62(-210.30, 19.06)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7FFBDF61" w14:textId="77777777" w:rsidR="00E46283" w:rsidRPr="00190E02" w:rsidRDefault="00E46283" w:rsidP="00FC21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4</w:t>
            </w:r>
          </w:p>
        </w:tc>
      </w:tr>
    </w:tbl>
    <w:p w14:paraId="2F83248D" w14:textId="77777777" w:rsidR="00002BE4" w:rsidRPr="00190E02" w:rsidRDefault="00002BE4" w:rsidP="00A16E27">
      <w:pPr>
        <w:jc w:val="center"/>
        <w:rPr>
          <w:rFonts w:ascii="Times New Roman" w:hAnsi="Times New Roman" w:cs="Times New Roman"/>
          <w:b/>
          <w:bCs/>
          <w:color w:val="000000" w:themeColor="text1"/>
          <w:szCs w:val="21"/>
          <w:lang w:bidi="ar"/>
        </w:rPr>
      </w:pPr>
    </w:p>
    <w:p w14:paraId="559E3477" w14:textId="2C072EF1" w:rsidR="00480DC5" w:rsidRPr="00190E02" w:rsidRDefault="00CD61A3" w:rsidP="00A16E27">
      <w:pPr>
        <w:jc w:val="center"/>
        <w:rPr>
          <w:rFonts w:ascii="Times New Roman" w:hAnsi="Times New Roman" w:cs="Times New Roman"/>
          <w:b/>
          <w:bCs/>
          <w:color w:val="000000" w:themeColor="text1"/>
          <w:szCs w:val="21"/>
          <w:lang w:bidi="ar"/>
        </w:rPr>
      </w:pPr>
      <w:r w:rsidRPr="00190E02">
        <w:rPr>
          <w:rFonts w:ascii="TimesNewRomanPS-BoldMT" w:hAnsi="TimesNewRomanPS-BoldMT"/>
          <w:b/>
          <w:bCs/>
          <w:color w:val="000000" w:themeColor="text1"/>
          <w:sz w:val="24"/>
          <w:szCs w:val="24"/>
        </w:rPr>
        <w:t>Additional file</w:t>
      </w:r>
      <w:r w:rsidRPr="00190E02">
        <w:rPr>
          <w:rFonts w:ascii="Times New Roman" w:hAnsi="Times New Roman" w:cs="Times New Roman"/>
          <w:b/>
          <w:bCs/>
          <w:color w:val="000000" w:themeColor="text1"/>
          <w:szCs w:val="21"/>
          <w:lang w:bidi="ar"/>
        </w:rPr>
        <w:t xml:space="preserve"> 1: </w:t>
      </w:r>
      <w:r w:rsidR="00480DC5" w:rsidRPr="00190E02">
        <w:rPr>
          <w:rFonts w:ascii="Times New Roman" w:hAnsi="Times New Roman" w:cs="Times New Roman"/>
          <w:b/>
          <w:bCs/>
          <w:color w:val="000000" w:themeColor="text1"/>
          <w:szCs w:val="21"/>
          <w:lang w:bidi="ar"/>
        </w:rPr>
        <w:t>Table S2. Subgroup analysis of impact of inactivated COVID-19 vaccines on POI in the whole lung</w:t>
      </w:r>
    </w:p>
    <w:p w14:paraId="39DD5D5B" w14:textId="77777777" w:rsidR="00002BE4" w:rsidRPr="00190E02" w:rsidRDefault="00002BE4" w:rsidP="00A16E27">
      <w:pPr>
        <w:jc w:val="center"/>
        <w:rPr>
          <w:rFonts w:ascii="Times New Roman" w:hAnsi="Times New Roman" w:cs="Times New Roman"/>
          <w:b/>
          <w:bCs/>
          <w:color w:val="000000" w:themeColor="text1"/>
          <w:szCs w:val="21"/>
          <w:lang w:bidi="ar"/>
        </w:rPr>
      </w:pPr>
    </w:p>
    <w:tbl>
      <w:tblPr>
        <w:tblStyle w:val="TableGrid"/>
        <w:tblW w:w="1587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418"/>
        <w:gridCol w:w="425"/>
        <w:gridCol w:w="1984"/>
        <w:gridCol w:w="709"/>
        <w:gridCol w:w="1985"/>
        <w:gridCol w:w="708"/>
        <w:gridCol w:w="709"/>
        <w:gridCol w:w="2126"/>
        <w:gridCol w:w="851"/>
        <w:gridCol w:w="2268"/>
        <w:gridCol w:w="850"/>
      </w:tblGrid>
      <w:tr w:rsidR="00190E02" w:rsidRPr="00190E02" w14:paraId="6402F4F0" w14:textId="77777777" w:rsidTr="0043151F">
        <w:trPr>
          <w:jc w:val="center"/>
        </w:trPr>
        <w:tc>
          <w:tcPr>
            <w:tcW w:w="1838" w:type="dxa"/>
            <w:tcBorders>
              <w:top w:val="single" w:sz="4" w:space="0" w:color="auto"/>
            </w:tcBorders>
          </w:tcPr>
          <w:p w14:paraId="14B64B61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07695DE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vaccinated (Ref.)</w:t>
            </w:r>
          </w:p>
        </w:tc>
        <w:tc>
          <w:tcPr>
            <w:tcW w:w="5811" w:type="dxa"/>
            <w:gridSpan w:val="5"/>
            <w:tcBorders>
              <w:top w:val="single" w:sz="4" w:space="0" w:color="auto"/>
            </w:tcBorders>
          </w:tcPr>
          <w:p w14:paraId="50602004" w14:textId="77777777" w:rsidR="00480DC5" w:rsidRPr="00190E02" w:rsidRDefault="00480DC5" w:rsidP="004315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tially vaccinated</w:t>
            </w:r>
          </w:p>
        </w:tc>
        <w:tc>
          <w:tcPr>
            <w:tcW w:w="6804" w:type="dxa"/>
            <w:gridSpan w:val="5"/>
            <w:tcBorders>
              <w:top w:val="single" w:sz="4" w:space="0" w:color="auto"/>
            </w:tcBorders>
          </w:tcPr>
          <w:p w14:paraId="12B92667" w14:textId="77777777" w:rsidR="00480DC5" w:rsidRPr="00190E02" w:rsidRDefault="00480DC5" w:rsidP="004315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ully vaccinated</w:t>
            </w:r>
          </w:p>
        </w:tc>
      </w:tr>
      <w:tr w:rsidR="00190E02" w:rsidRPr="00190E02" w14:paraId="090C33BA" w14:textId="77777777" w:rsidTr="0043151F">
        <w:trPr>
          <w:jc w:val="center"/>
        </w:trPr>
        <w:tc>
          <w:tcPr>
            <w:tcW w:w="1838" w:type="dxa"/>
            <w:tcBorders>
              <w:bottom w:val="single" w:sz="4" w:space="0" w:color="auto"/>
            </w:tcBorders>
          </w:tcPr>
          <w:p w14:paraId="607B8BE1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EB217C4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1146C306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2B48ABB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ef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33B01B3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9BCFABB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ef</w:t>
            </w: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dj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1EBB571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dj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A9CA443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656940D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ef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27A9E5A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5199E30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ef</w:t>
            </w: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dj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2D679D1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dj</w:t>
            </w:r>
          </w:p>
        </w:tc>
      </w:tr>
      <w:tr w:rsidR="00190E02" w:rsidRPr="00190E02" w14:paraId="78AA9FD5" w14:textId="77777777" w:rsidTr="0043151F">
        <w:trPr>
          <w:jc w:val="center"/>
        </w:trPr>
        <w:tc>
          <w:tcPr>
            <w:tcW w:w="1838" w:type="dxa"/>
            <w:tcBorders>
              <w:top w:val="single" w:sz="4" w:space="0" w:color="auto"/>
            </w:tcBorders>
          </w:tcPr>
          <w:p w14:paraId="70FA42BA" w14:textId="77777777" w:rsidR="00480DC5" w:rsidRPr="00190E02" w:rsidRDefault="00480DC5" w:rsidP="00031B7F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l patient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BDEC312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3BEE59CA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1F76277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7(-3.58,1.24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A893F07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341 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E43DA8B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(-1.86,2.88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C23C8A8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71 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3D5BDC7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9DE78F3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6.71 (-8.64, -4.78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6D2CD36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lt;0.001 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017364E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88(-5.96, -1.79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58B362F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90E02" w:rsidRPr="00190E02" w14:paraId="6922DD24" w14:textId="77777777" w:rsidTr="0043151F">
        <w:trPr>
          <w:jc w:val="center"/>
        </w:trPr>
        <w:tc>
          <w:tcPr>
            <w:tcW w:w="1838" w:type="dxa"/>
          </w:tcPr>
          <w:p w14:paraId="44C2AAD6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-18-59</w:t>
            </w:r>
          </w:p>
        </w:tc>
        <w:tc>
          <w:tcPr>
            <w:tcW w:w="1418" w:type="dxa"/>
          </w:tcPr>
          <w:p w14:paraId="7B20A257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425" w:type="dxa"/>
          </w:tcPr>
          <w:p w14:paraId="2E00D233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984" w:type="dxa"/>
          </w:tcPr>
          <w:p w14:paraId="708CCC43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7(-3.41, 1.88)</w:t>
            </w:r>
          </w:p>
        </w:tc>
        <w:tc>
          <w:tcPr>
            <w:tcW w:w="709" w:type="dxa"/>
          </w:tcPr>
          <w:p w14:paraId="64850918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0</w:t>
            </w:r>
          </w:p>
        </w:tc>
        <w:tc>
          <w:tcPr>
            <w:tcW w:w="1985" w:type="dxa"/>
          </w:tcPr>
          <w:p w14:paraId="5EBAC724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1(-3.42,1.81)</w:t>
            </w:r>
          </w:p>
        </w:tc>
        <w:tc>
          <w:tcPr>
            <w:tcW w:w="708" w:type="dxa"/>
          </w:tcPr>
          <w:p w14:paraId="3E769FB9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7</w:t>
            </w:r>
          </w:p>
        </w:tc>
        <w:tc>
          <w:tcPr>
            <w:tcW w:w="709" w:type="dxa"/>
          </w:tcPr>
          <w:p w14:paraId="67DA4868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7</w:t>
            </w:r>
          </w:p>
        </w:tc>
        <w:tc>
          <w:tcPr>
            <w:tcW w:w="2126" w:type="dxa"/>
          </w:tcPr>
          <w:p w14:paraId="3C18B392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37 (-4.56, -0.19)</w:t>
            </w:r>
          </w:p>
        </w:tc>
        <w:tc>
          <w:tcPr>
            <w:tcW w:w="851" w:type="dxa"/>
          </w:tcPr>
          <w:p w14:paraId="1AADB033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2268" w:type="dxa"/>
          </w:tcPr>
          <w:p w14:paraId="144D44EF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12(-4.30, 0.06)</w:t>
            </w:r>
          </w:p>
        </w:tc>
        <w:tc>
          <w:tcPr>
            <w:tcW w:w="850" w:type="dxa"/>
          </w:tcPr>
          <w:p w14:paraId="735A4556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8</w:t>
            </w:r>
          </w:p>
        </w:tc>
      </w:tr>
      <w:tr w:rsidR="00190E02" w:rsidRPr="00190E02" w14:paraId="080582AB" w14:textId="77777777" w:rsidTr="0043151F">
        <w:trPr>
          <w:jc w:val="center"/>
        </w:trPr>
        <w:tc>
          <w:tcPr>
            <w:tcW w:w="1838" w:type="dxa"/>
          </w:tcPr>
          <w:p w14:paraId="798A934E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ge</w:t>
            </w:r>
            <w:r w:rsidRPr="00190E0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≥</w:t>
            </w:r>
            <w:r w:rsidRPr="00190E0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418" w:type="dxa"/>
          </w:tcPr>
          <w:p w14:paraId="54420062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425" w:type="dxa"/>
          </w:tcPr>
          <w:p w14:paraId="0315A2EC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984" w:type="dxa"/>
          </w:tcPr>
          <w:p w14:paraId="7017D9C0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9(-1.09, 8.07)</w:t>
            </w:r>
          </w:p>
        </w:tc>
        <w:tc>
          <w:tcPr>
            <w:tcW w:w="709" w:type="dxa"/>
          </w:tcPr>
          <w:p w14:paraId="5E09866C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8</w:t>
            </w:r>
          </w:p>
        </w:tc>
        <w:tc>
          <w:tcPr>
            <w:tcW w:w="1985" w:type="dxa"/>
          </w:tcPr>
          <w:p w14:paraId="2E76CEC1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0(-1.33,7.94)</w:t>
            </w:r>
          </w:p>
        </w:tc>
        <w:tc>
          <w:tcPr>
            <w:tcW w:w="708" w:type="dxa"/>
          </w:tcPr>
          <w:p w14:paraId="1EE67CB6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6</w:t>
            </w:r>
          </w:p>
        </w:tc>
        <w:tc>
          <w:tcPr>
            <w:tcW w:w="709" w:type="dxa"/>
          </w:tcPr>
          <w:p w14:paraId="0B4B073F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126" w:type="dxa"/>
          </w:tcPr>
          <w:p w14:paraId="5861A70B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9.34 (-15.36, -3.32)</w:t>
            </w:r>
          </w:p>
        </w:tc>
        <w:tc>
          <w:tcPr>
            <w:tcW w:w="851" w:type="dxa"/>
          </w:tcPr>
          <w:p w14:paraId="355242D0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2268" w:type="dxa"/>
          </w:tcPr>
          <w:p w14:paraId="2FD9FC08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9.08(-15.22, -2.95)</w:t>
            </w:r>
          </w:p>
        </w:tc>
        <w:tc>
          <w:tcPr>
            <w:tcW w:w="850" w:type="dxa"/>
          </w:tcPr>
          <w:p w14:paraId="58A689E9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190E02" w:rsidRPr="00190E02" w14:paraId="2E1A601E" w14:textId="77777777" w:rsidTr="0043151F">
        <w:trPr>
          <w:jc w:val="center"/>
        </w:trPr>
        <w:tc>
          <w:tcPr>
            <w:tcW w:w="1838" w:type="dxa"/>
          </w:tcPr>
          <w:p w14:paraId="5672977C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thout comorbidity</w:t>
            </w:r>
          </w:p>
        </w:tc>
        <w:tc>
          <w:tcPr>
            <w:tcW w:w="1418" w:type="dxa"/>
          </w:tcPr>
          <w:p w14:paraId="052A6730" w14:textId="77777777" w:rsidR="00480DC5" w:rsidRPr="00190E02" w:rsidRDefault="00480DC5" w:rsidP="00791D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425" w:type="dxa"/>
          </w:tcPr>
          <w:p w14:paraId="46C54892" w14:textId="77777777" w:rsidR="00480DC5" w:rsidRPr="00190E02" w:rsidRDefault="00480DC5" w:rsidP="00791D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984" w:type="dxa"/>
          </w:tcPr>
          <w:p w14:paraId="197DE25B" w14:textId="77777777" w:rsidR="00480DC5" w:rsidRPr="00190E02" w:rsidRDefault="00480DC5" w:rsidP="00791D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86(-4.42, 0.70)</w:t>
            </w:r>
          </w:p>
        </w:tc>
        <w:tc>
          <w:tcPr>
            <w:tcW w:w="709" w:type="dxa"/>
          </w:tcPr>
          <w:p w14:paraId="0D618452" w14:textId="77777777" w:rsidR="00480DC5" w:rsidRPr="00190E02" w:rsidRDefault="00480DC5" w:rsidP="00791D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6</w:t>
            </w:r>
          </w:p>
        </w:tc>
        <w:tc>
          <w:tcPr>
            <w:tcW w:w="1985" w:type="dxa"/>
            <w:vAlign w:val="bottom"/>
          </w:tcPr>
          <w:p w14:paraId="711DE74C" w14:textId="77777777" w:rsidR="00480DC5" w:rsidRPr="00190E02" w:rsidRDefault="00480DC5" w:rsidP="00791D8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0.33(-2.71,2.05)</w:t>
            </w:r>
          </w:p>
        </w:tc>
        <w:tc>
          <w:tcPr>
            <w:tcW w:w="708" w:type="dxa"/>
            <w:vAlign w:val="bottom"/>
          </w:tcPr>
          <w:p w14:paraId="233F4094" w14:textId="77777777" w:rsidR="00480DC5" w:rsidRPr="00190E02" w:rsidRDefault="00480DC5" w:rsidP="00791D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0.786 </w:t>
            </w:r>
          </w:p>
        </w:tc>
        <w:tc>
          <w:tcPr>
            <w:tcW w:w="709" w:type="dxa"/>
          </w:tcPr>
          <w:p w14:paraId="4C9D2BE1" w14:textId="77777777" w:rsidR="00480DC5" w:rsidRPr="00190E02" w:rsidRDefault="00480DC5" w:rsidP="00791D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2126" w:type="dxa"/>
          </w:tcPr>
          <w:p w14:paraId="44A946D5" w14:textId="77777777" w:rsidR="00480DC5" w:rsidRPr="00190E02" w:rsidRDefault="00480DC5" w:rsidP="00791D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6.44(-8.47, -4.40)</w:t>
            </w:r>
          </w:p>
        </w:tc>
        <w:tc>
          <w:tcPr>
            <w:tcW w:w="851" w:type="dxa"/>
          </w:tcPr>
          <w:p w14:paraId="2D0F2907" w14:textId="77777777" w:rsidR="00480DC5" w:rsidRPr="00190E02" w:rsidRDefault="00480DC5" w:rsidP="00791D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268" w:type="dxa"/>
            <w:vAlign w:val="bottom"/>
          </w:tcPr>
          <w:p w14:paraId="39A5CE9B" w14:textId="77777777" w:rsidR="00480DC5" w:rsidRPr="00190E02" w:rsidRDefault="00480DC5" w:rsidP="00791D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4.09(-6.09, -2.09)</w:t>
            </w:r>
          </w:p>
        </w:tc>
        <w:tc>
          <w:tcPr>
            <w:tcW w:w="850" w:type="dxa"/>
          </w:tcPr>
          <w:p w14:paraId="28F3DAB7" w14:textId="77777777" w:rsidR="00480DC5" w:rsidRPr="00190E02" w:rsidRDefault="00480DC5" w:rsidP="00791D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lt;0.001 </w:t>
            </w:r>
          </w:p>
        </w:tc>
      </w:tr>
      <w:tr w:rsidR="00190E02" w:rsidRPr="00190E02" w14:paraId="26721CC1" w14:textId="77777777" w:rsidTr="0043151F">
        <w:trPr>
          <w:jc w:val="center"/>
        </w:trPr>
        <w:tc>
          <w:tcPr>
            <w:tcW w:w="1838" w:type="dxa"/>
          </w:tcPr>
          <w:p w14:paraId="44E63D3C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th comorbidity</w:t>
            </w:r>
          </w:p>
        </w:tc>
        <w:tc>
          <w:tcPr>
            <w:tcW w:w="1418" w:type="dxa"/>
          </w:tcPr>
          <w:p w14:paraId="4FC7F492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425" w:type="dxa"/>
          </w:tcPr>
          <w:p w14:paraId="44FE73B5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984" w:type="dxa"/>
          </w:tcPr>
          <w:p w14:paraId="70A9CB74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 (-4.38, 6.10)</w:t>
            </w:r>
          </w:p>
        </w:tc>
        <w:tc>
          <w:tcPr>
            <w:tcW w:w="709" w:type="dxa"/>
          </w:tcPr>
          <w:p w14:paraId="3CEF2624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8</w:t>
            </w:r>
          </w:p>
        </w:tc>
        <w:tc>
          <w:tcPr>
            <w:tcW w:w="1985" w:type="dxa"/>
            <w:vAlign w:val="bottom"/>
          </w:tcPr>
          <w:p w14:paraId="3D96F670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43(-4.32,7.18)</w:t>
            </w:r>
          </w:p>
        </w:tc>
        <w:tc>
          <w:tcPr>
            <w:tcW w:w="708" w:type="dxa"/>
            <w:vAlign w:val="bottom"/>
          </w:tcPr>
          <w:p w14:paraId="63790BD7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0.628 </w:t>
            </w:r>
          </w:p>
        </w:tc>
        <w:tc>
          <w:tcPr>
            <w:tcW w:w="709" w:type="dxa"/>
          </w:tcPr>
          <w:p w14:paraId="35C81930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2126" w:type="dxa"/>
          </w:tcPr>
          <w:p w14:paraId="587B175C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.71( -10.40, -1.03)</w:t>
            </w:r>
          </w:p>
        </w:tc>
        <w:tc>
          <w:tcPr>
            <w:tcW w:w="851" w:type="dxa"/>
          </w:tcPr>
          <w:p w14:paraId="053C04DC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2268" w:type="dxa"/>
            <w:vAlign w:val="bottom"/>
          </w:tcPr>
          <w:p w14:paraId="6A9316A1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5.46(-11.43,0.52)</w:t>
            </w:r>
          </w:p>
        </w:tc>
        <w:tc>
          <w:tcPr>
            <w:tcW w:w="850" w:type="dxa"/>
            <w:vAlign w:val="bottom"/>
          </w:tcPr>
          <w:p w14:paraId="27D80CDC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0.077 </w:t>
            </w:r>
          </w:p>
        </w:tc>
      </w:tr>
      <w:tr w:rsidR="00190E02" w:rsidRPr="00190E02" w14:paraId="1C0BDFD7" w14:textId="77777777" w:rsidTr="0043151F">
        <w:trPr>
          <w:jc w:val="center"/>
        </w:trPr>
        <w:tc>
          <w:tcPr>
            <w:tcW w:w="1838" w:type="dxa"/>
          </w:tcPr>
          <w:p w14:paraId="02C5E0DF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418" w:type="dxa"/>
          </w:tcPr>
          <w:p w14:paraId="7C508CCC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425" w:type="dxa"/>
          </w:tcPr>
          <w:p w14:paraId="39365A62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984" w:type="dxa"/>
          </w:tcPr>
          <w:p w14:paraId="75363E23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0 (-3.54, 2.94)</w:t>
            </w:r>
          </w:p>
        </w:tc>
        <w:tc>
          <w:tcPr>
            <w:tcW w:w="709" w:type="dxa"/>
          </w:tcPr>
          <w:p w14:paraId="3CFAAB11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7</w:t>
            </w:r>
          </w:p>
        </w:tc>
        <w:tc>
          <w:tcPr>
            <w:tcW w:w="1985" w:type="dxa"/>
          </w:tcPr>
          <w:p w14:paraId="778189CF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 (-1.79, 4.51)</w:t>
            </w:r>
          </w:p>
        </w:tc>
        <w:tc>
          <w:tcPr>
            <w:tcW w:w="708" w:type="dxa"/>
          </w:tcPr>
          <w:p w14:paraId="3F90B3D9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9</w:t>
            </w:r>
          </w:p>
        </w:tc>
        <w:tc>
          <w:tcPr>
            <w:tcW w:w="709" w:type="dxa"/>
          </w:tcPr>
          <w:p w14:paraId="2D506A2B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3</w:t>
            </w:r>
          </w:p>
        </w:tc>
        <w:tc>
          <w:tcPr>
            <w:tcW w:w="2126" w:type="dxa"/>
          </w:tcPr>
          <w:p w14:paraId="0105C167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.21 (-10.66, -5.76)</w:t>
            </w:r>
          </w:p>
        </w:tc>
        <w:tc>
          <w:tcPr>
            <w:tcW w:w="851" w:type="dxa"/>
          </w:tcPr>
          <w:p w14:paraId="54D92E5C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268" w:type="dxa"/>
          </w:tcPr>
          <w:p w14:paraId="2AD46421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48 (-7.22, -1.74)</w:t>
            </w:r>
          </w:p>
        </w:tc>
        <w:tc>
          <w:tcPr>
            <w:tcW w:w="850" w:type="dxa"/>
          </w:tcPr>
          <w:p w14:paraId="311209BA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190E02" w:rsidRPr="00190E02" w14:paraId="042FF644" w14:textId="77777777" w:rsidTr="0043151F">
        <w:trPr>
          <w:jc w:val="center"/>
        </w:trPr>
        <w:tc>
          <w:tcPr>
            <w:tcW w:w="1838" w:type="dxa"/>
            <w:tcBorders>
              <w:bottom w:val="single" w:sz="4" w:space="0" w:color="auto"/>
            </w:tcBorders>
          </w:tcPr>
          <w:p w14:paraId="0E970896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3310EEC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1C1668ED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2C402DF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47(-5.04, 2.10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4AEF662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0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72EF17B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9(-4.09, 3.10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EF2DA65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5B11EF3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6FD03FA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26 (-7.34, -1.18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38E7465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B143A27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97(-6.24, 0.29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207E6DA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6</w:t>
            </w:r>
          </w:p>
        </w:tc>
      </w:tr>
    </w:tbl>
    <w:p w14:paraId="539EF8A9" w14:textId="6EF2E34E" w:rsidR="00480DC5" w:rsidRPr="00190E02" w:rsidRDefault="00480DC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EEBDEB1" w14:textId="77777777" w:rsidR="00002BE4" w:rsidRPr="00190E02" w:rsidRDefault="00002BE4" w:rsidP="00002BE4">
      <w:pPr>
        <w:jc w:val="center"/>
        <w:rPr>
          <w:rFonts w:ascii="Times New Roman" w:hAnsi="Times New Roman" w:cs="Times New Roman"/>
          <w:b/>
          <w:bCs/>
          <w:color w:val="000000" w:themeColor="text1"/>
          <w:szCs w:val="21"/>
          <w:lang w:bidi="ar"/>
        </w:rPr>
      </w:pPr>
    </w:p>
    <w:p w14:paraId="77070BBD" w14:textId="03CF12D6" w:rsidR="00480DC5" w:rsidRPr="00190E02" w:rsidRDefault="00CD61A3" w:rsidP="00002BE4">
      <w:pPr>
        <w:jc w:val="center"/>
        <w:rPr>
          <w:rFonts w:ascii="Times New Roman" w:hAnsi="Times New Roman" w:cs="Times New Roman"/>
          <w:b/>
          <w:bCs/>
          <w:color w:val="000000" w:themeColor="text1"/>
          <w:szCs w:val="21"/>
          <w:lang w:bidi="ar"/>
        </w:rPr>
      </w:pPr>
      <w:r w:rsidRPr="00190E02">
        <w:rPr>
          <w:rFonts w:ascii="TimesNewRomanPS-BoldMT" w:hAnsi="TimesNewRomanPS-BoldMT"/>
          <w:b/>
          <w:bCs/>
          <w:color w:val="000000" w:themeColor="text1"/>
          <w:sz w:val="24"/>
          <w:szCs w:val="24"/>
        </w:rPr>
        <w:t>Additional file</w:t>
      </w:r>
      <w:r w:rsidRPr="00190E02">
        <w:rPr>
          <w:rFonts w:ascii="Times New Roman" w:hAnsi="Times New Roman" w:cs="Times New Roman"/>
          <w:b/>
          <w:bCs/>
          <w:color w:val="000000" w:themeColor="text1"/>
          <w:szCs w:val="21"/>
          <w:lang w:bidi="ar"/>
        </w:rPr>
        <w:t xml:space="preserve"> 1: </w:t>
      </w:r>
      <w:r w:rsidR="00480DC5" w:rsidRPr="00190E02">
        <w:rPr>
          <w:rFonts w:ascii="Times New Roman" w:hAnsi="Times New Roman" w:cs="Times New Roman"/>
          <w:b/>
          <w:bCs/>
          <w:color w:val="000000" w:themeColor="text1"/>
          <w:szCs w:val="21"/>
          <w:lang w:bidi="ar"/>
        </w:rPr>
        <w:t>Table S3. Subgroup analysis of impact of inactivated COVID-19 vaccines on the chest CT scores</w:t>
      </w:r>
    </w:p>
    <w:p w14:paraId="21799C8E" w14:textId="77777777" w:rsidR="00002BE4" w:rsidRPr="00190E02" w:rsidRDefault="00002BE4" w:rsidP="00383A16">
      <w:pPr>
        <w:jc w:val="center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tbl>
      <w:tblPr>
        <w:tblStyle w:val="TableGrid"/>
        <w:tblW w:w="1587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418"/>
        <w:gridCol w:w="425"/>
        <w:gridCol w:w="1984"/>
        <w:gridCol w:w="709"/>
        <w:gridCol w:w="1985"/>
        <w:gridCol w:w="708"/>
        <w:gridCol w:w="709"/>
        <w:gridCol w:w="2126"/>
        <w:gridCol w:w="851"/>
        <w:gridCol w:w="2268"/>
        <w:gridCol w:w="850"/>
      </w:tblGrid>
      <w:tr w:rsidR="00190E02" w:rsidRPr="00190E02" w14:paraId="39014A91" w14:textId="77777777" w:rsidTr="0043151F">
        <w:trPr>
          <w:jc w:val="center"/>
        </w:trPr>
        <w:tc>
          <w:tcPr>
            <w:tcW w:w="1838" w:type="dxa"/>
            <w:tcBorders>
              <w:top w:val="single" w:sz="4" w:space="0" w:color="auto"/>
              <w:bottom w:val="nil"/>
            </w:tcBorders>
          </w:tcPr>
          <w:p w14:paraId="075D75F2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27826882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vaccinated (Ref.)</w:t>
            </w:r>
          </w:p>
        </w:tc>
        <w:tc>
          <w:tcPr>
            <w:tcW w:w="5811" w:type="dxa"/>
            <w:gridSpan w:val="5"/>
            <w:tcBorders>
              <w:top w:val="single" w:sz="4" w:space="0" w:color="auto"/>
              <w:bottom w:val="nil"/>
            </w:tcBorders>
          </w:tcPr>
          <w:p w14:paraId="50F0016B" w14:textId="77777777" w:rsidR="00480DC5" w:rsidRPr="00190E02" w:rsidRDefault="00480DC5" w:rsidP="004315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tially vaccinated</w:t>
            </w:r>
          </w:p>
        </w:tc>
        <w:tc>
          <w:tcPr>
            <w:tcW w:w="6804" w:type="dxa"/>
            <w:gridSpan w:val="5"/>
            <w:tcBorders>
              <w:top w:val="single" w:sz="4" w:space="0" w:color="auto"/>
              <w:bottom w:val="nil"/>
            </w:tcBorders>
          </w:tcPr>
          <w:p w14:paraId="22733692" w14:textId="77777777" w:rsidR="00480DC5" w:rsidRPr="00190E02" w:rsidRDefault="00480DC5" w:rsidP="004315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ully vaccinated</w:t>
            </w:r>
          </w:p>
        </w:tc>
      </w:tr>
      <w:tr w:rsidR="00190E02" w:rsidRPr="00190E02" w14:paraId="1A9FDDF8" w14:textId="77777777" w:rsidTr="0043151F">
        <w:trPr>
          <w:jc w:val="center"/>
        </w:trPr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14:paraId="01967A1E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4D7716C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5826E944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67CFC168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ef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83B9C5B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11EA2647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ef</w:t>
            </w: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dj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5ECB35C0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dj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4D9FD4A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29D6C0FF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ef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EB6CA8F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35859436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ef</w:t>
            </w: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dj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093A14D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dj</w:t>
            </w:r>
          </w:p>
        </w:tc>
      </w:tr>
      <w:tr w:rsidR="00190E02" w:rsidRPr="00190E02" w14:paraId="0A070A8A" w14:textId="77777777" w:rsidTr="0043151F">
        <w:trPr>
          <w:jc w:val="center"/>
        </w:trPr>
        <w:tc>
          <w:tcPr>
            <w:tcW w:w="1838" w:type="dxa"/>
            <w:tcBorders>
              <w:top w:val="single" w:sz="4" w:space="0" w:color="auto"/>
            </w:tcBorders>
          </w:tcPr>
          <w:p w14:paraId="6E1F982C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l patient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D1DB955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085BDAB5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6E209A6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4 (-1.94,0.26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8991279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136 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3669EBF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(-0.84,1.22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2E4E9B8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722 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2E6F3A3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11D8C1B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58 (-4.47, -2.7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594C41F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lt;0.001 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734AAB5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81(-2.72, -0.91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A85CC9A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lt;0.001 </w:t>
            </w:r>
          </w:p>
        </w:tc>
      </w:tr>
      <w:tr w:rsidR="00190E02" w:rsidRPr="00190E02" w14:paraId="7F3880D7" w14:textId="77777777" w:rsidTr="0043151F">
        <w:trPr>
          <w:jc w:val="center"/>
        </w:trPr>
        <w:tc>
          <w:tcPr>
            <w:tcW w:w="1838" w:type="dxa"/>
          </w:tcPr>
          <w:p w14:paraId="4B2BF466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-18-59</w:t>
            </w:r>
          </w:p>
        </w:tc>
        <w:tc>
          <w:tcPr>
            <w:tcW w:w="1418" w:type="dxa"/>
          </w:tcPr>
          <w:p w14:paraId="704BC398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425" w:type="dxa"/>
          </w:tcPr>
          <w:p w14:paraId="259B968E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984" w:type="dxa"/>
          </w:tcPr>
          <w:p w14:paraId="5CEB94A2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 (-1.48, 1.61)</w:t>
            </w:r>
          </w:p>
        </w:tc>
        <w:tc>
          <w:tcPr>
            <w:tcW w:w="709" w:type="dxa"/>
          </w:tcPr>
          <w:p w14:paraId="54B1FCE4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8</w:t>
            </w:r>
          </w:p>
        </w:tc>
        <w:tc>
          <w:tcPr>
            <w:tcW w:w="1985" w:type="dxa"/>
          </w:tcPr>
          <w:p w14:paraId="4B3FA233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 (-1.54,1.55)</w:t>
            </w:r>
          </w:p>
        </w:tc>
        <w:tc>
          <w:tcPr>
            <w:tcW w:w="708" w:type="dxa"/>
          </w:tcPr>
          <w:p w14:paraId="633E6387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4</w:t>
            </w:r>
          </w:p>
        </w:tc>
        <w:tc>
          <w:tcPr>
            <w:tcW w:w="709" w:type="dxa"/>
          </w:tcPr>
          <w:p w14:paraId="6B7D2C8C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7</w:t>
            </w:r>
          </w:p>
        </w:tc>
        <w:tc>
          <w:tcPr>
            <w:tcW w:w="2126" w:type="dxa"/>
          </w:tcPr>
          <w:p w14:paraId="3C22F663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9 (-2.37, 0.19)</w:t>
            </w:r>
          </w:p>
        </w:tc>
        <w:tc>
          <w:tcPr>
            <w:tcW w:w="851" w:type="dxa"/>
          </w:tcPr>
          <w:p w14:paraId="245313CD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5</w:t>
            </w:r>
          </w:p>
        </w:tc>
        <w:tc>
          <w:tcPr>
            <w:tcW w:w="2268" w:type="dxa"/>
          </w:tcPr>
          <w:p w14:paraId="222B5F2A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7(-2.36, 0.21)</w:t>
            </w:r>
          </w:p>
        </w:tc>
        <w:tc>
          <w:tcPr>
            <w:tcW w:w="850" w:type="dxa"/>
          </w:tcPr>
          <w:p w14:paraId="74EE90DE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4</w:t>
            </w:r>
          </w:p>
        </w:tc>
      </w:tr>
      <w:tr w:rsidR="00190E02" w:rsidRPr="00190E02" w14:paraId="42E608D1" w14:textId="77777777" w:rsidTr="0043151F">
        <w:trPr>
          <w:jc w:val="center"/>
        </w:trPr>
        <w:tc>
          <w:tcPr>
            <w:tcW w:w="1838" w:type="dxa"/>
          </w:tcPr>
          <w:p w14:paraId="35B3C366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ge</w:t>
            </w:r>
            <w:r w:rsidRPr="00190E0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≥</w:t>
            </w:r>
            <w:r w:rsidRPr="00190E0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418" w:type="dxa"/>
          </w:tcPr>
          <w:p w14:paraId="4C5BED4E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425" w:type="dxa"/>
          </w:tcPr>
          <w:p w14:paraId="7DABAD96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984" w:type="dxa"/>
          </w:tcPr>
          <w:p w14:paraId="3E2F550B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 (-0.70, 2.11)</w:t>
            </w:r>
          </w:p>
        </w:tc>
        <w:tc>
          <w:tcPr>
            <w:tcW w:w="709" w:type="dxa"/>
          </w:tcPr>
          <w:p w14:paraId="38DE6315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6</w:t>
            </w:r>
          </w:p>
        </w:tc>
        <w:tc>
          <w:tcPr>
            <w:tcW w:w="1985" w:type="dxa"/>
          </w:tcPr>
          <w:p w14:paraId="468BFF89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 (-0.78, 2.03)</w:t>
            </w:r>
          </w:p>
        </w:tc>
        <w:tc>
          <w:tcPr>
            <w:tcW w:w="708" w:type="dxa"/>
          </w:tcPr>
          <w:p w14:paraId="03D6FB9F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3</w:t>
            </w:r>
          </w:p>
        </w:tc>
        <w:tc>
          <w:tcPr>
            <w:tcW w:w="709" w:type="dxa"/>
          </w:tcPr>
          <w:p w14:paraId="697FB5DC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126" w:type="dxa"/>
          </w:tcPr>
          <w:p w14:paraId="6370B47A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52 (-6.37, -2.67)</w:t>
            </w:r>
          </w:p>
        </w:tc>
        <w:tc>
          <w:tcPr>
            <w:tcW w:w="851" w:type="dxa"/>
          </w:tcPr>
          <w:p w14:paraId="75C89A50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268" w:type="dxa"/>
          </w:tcPr>
          <w:p w14:paraId="2BD4E1C7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42 (-6.27, -2.56)</w:t>
            </w:r>
          </w:p>
        </w:tc>
        <w:tc>
          <w:tcPr>
            <w:tcW w:w="850" w:type="dxa"/>
          </w:tcPr>
          <w:p w14:paraId="20E66CBB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90E02" w:rsidRPr="00190E02" w14:paraId="58E7F097" w14:textId="77777777" w:rsidTr="0043151F">
        <w:trPr>
          <w:jc w:val="center"/>
        </w:trPr>
        <w:tc>
          <w:tcPr>
            <w:tcW w:w="1838" w:type="dxa"/>
          </w:tcPr>
          <w:p w14:paraId="0DED0D53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thout comorbidity</w:t>
            </w:r>
          </w:p>
        </w:tc>
        <w:tc>
          <w:tcPr>
            <w:tcW w:w="1418" w:type="dxa"/>
          </w:tcPr>
          <w:p w14:paraId="5A24E2FF" w14:textId="77777777" w:rsidR="00480DC5" w:rsidRPr="00190E02" w:rsidRDefault="00480DC5" w:rsidP="00791D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425" w:type="dxa"/>
          </w:tcPr>
          <w:p w14:paraId="5425332B" w14:textId="77777777" w:rsidR="00480DC5" w:rsidRPr="00190E02" w:rsidRDefault="00480DC5" w:rsidP="00791D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984" w:type="dxa"/>
          </w:tcPr>
          <w:p w14:paraId="3228CCFE" w14:textId="77777777" w:rsidR="00480DC5" w:rsidRPr="00190E02" w:rsidRDefault="00480DC5" w:rsidP="00791D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1(-2.27, 0.45)</w:t>
            </w:r>
          </w:p>
        </w:tc>
        <w:tc>
          <w:tcPr>
            <w:tcW w:w="709" w:type="dxa"/>
          </w:tcPr>
          <w:p w14:paraId="624CF3FA" w14:textId="77777777" w:rsidR="00480DC5" w:rsidRPr="00190E02" w:rsidRDefault="00480DC5" w:rsidP="00791D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1</w:t>
            </w:r>
          </w:p>
        </w:tc>
        <w:tc>
          <w:tcPr>
            <w:tcW w:w="1985" w:type="dxa"/>
          </w:tcPr>
          <w:p w14:paraId="3D38B781" w14:textId="77777777" w:rsidR="00480DC5" w:rsidRPr="00190E02" w:rsidRDefault="00480DC5" w:rsidP="00791D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(-1.17,1.24)</w:t>
            </w:r>
          </w:p>
        </w:tc>
        <w:tc>
          <w:tcPr>
            <w:tcW w:w="708" w:type="dxa"/>
          </w:tcPr>
          <w:p w14:paraId="43E4A91A" w14:textId="77777777" w:rsidR="00480DC5" w:rsidRPr="00190E02" w:rsidRDefault="00480DC5" w:rsidP="00791D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956 </w:t>
            </w:r>
          </w:p>
        </w:tc>
        <w:tc>
          <w:tcPr>
            <w:tcW w:w="709" w:type="dxa"/>
          </w:tcPr>
          <w:p w14:paraId="36383119" w14:textId="77777777" w:rsidR="00480DC5" w:rsidRPr="00190E02" w:rsidRDefault="00480DC5" w:rsidP="00791D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2126" w:type="dxa"/>
          </w:tcPr>
          <w:p w14:paraId="24C06014" w14:textId="77777777" w:rsidR="00480DC5" w:rsidRPr="00190E02" w:rsidRDefault="00480DC5" w:rsidP="00791D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33(-4.41, -2.25)</w:t>
            </w:r>
          </w:p>
        </w:tc>
        <w:tc>
          <w:tcPr>
            <w:tcW w:w="851" w:type="dxa"/>
          </w:tcPr>
          <w:p w14:paraId="0332AA7F" w14:textId="77777777" w:rsidR="00480DC5" w:rsidRPr="00190E02" w:rsidRDefault="00480DC5" w:rsidP="00791D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268" w:type="dxa"/>
          </w:tcPr>
          <w:p w14:paraId="49C38BB3" w14:textId="77777777" w:rsidR="00480DC5" w:rsidRPr="00190E02" w:rsidRDefault="00480DC5" w:rsidP="00791D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80(-2.81, -0.79)</w:t>
            </w:r>
          </w:p>
        </w:tc>
        <w:tc>
          <w:tcPr>
            <w:tcW w:w="850" w:type="dxa"/>
          </w:tcPr>
          <w:p w14:paraId="6DD32965" w14:textId="77777777" w:rsidR="00480DC5" w:rsidRPr="00190E02" w:rsidRDefault="00480DC5" w:rsidP="00791D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01 </w:t>
            </w:r>
          </w:p>
        </w:tc>
      </w:tr>
      <w:tr w:rsidR="00190E02" w:rsidRPr="00190E02" w14:paraId="4702FC15" w14:textId="77777777" w:rsidTr="0043151F">
        <w:trPr>
          <w:jc w:val="center"/>
        </w:trPr>
        <w:tc>
          <w:tcPr>
            <w:tcW w:w="1838" w:type="dxa"/>
          </w:tcPr>
          <w:p w14:paraId="5505B615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th comorbidity</w:t>
            </w:r>
          </w:p>
        </w:tc>
        <w:tc>
          <w:tcPr>
            <w:tcW w:w="1418" w:type="dxa"/>
          </w:tcPr>
          <w:p w14:paraId="57272CAD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425" w:type="dxa"/>
          </w:tcPr>
          <w:p w14:paraId="14E9DC04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984" w:type="dxa"/>
          </w:tcPr>
          <w:p w14:paraId="6AAA3FE5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1(-2.19, 1.58)</w:t>
            </w:r>
          </w:p>
        </w:tc>
        <w:tc>
          <w:tcPr>
            <w:tcW w:w="709" w:type="dxa"/>
          </w:tcPr>
          <w:p w14:paraId="2062281C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1</w:t>
            </w:r>
          </w:p>
        </w:tc>
        <w:tc>
          <w:tcPr>
            <w:tcW w:w="1985" w:type="dxa"/>
          </w:tcPr>
          <w:p w14:paraId="70A96D92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(-1.81,2.28)</w:t>
            </w:r>
          </w:p>
        </w:tc>
        <w:tc>
          <w:tcPr>
            <w:tcW w:w="708" w:type="dxa"/>
          </w:tcPr>
          <w:p w14:paraId="2EDD6B1B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22 </w:t>
            </w:r>
          </w:p>
        </w:tc>
        <w:tc>
          <w:tcPr>
            <w:tcW w:w="709" w:type="dxa"/>
          </w:tcPr>
          <w:p w14:paraId="7F62C864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2126" w:type="dxa"/>
          </w:tcPr>
          <w:p w14:paraId="0BAE9F84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18 (-4.87, -1.49)</w:t>
            </w:r>
          </w:p>
        </w:tc>
        <w:tc>
          <w:tcPr>
            <w:tcW w:w="851" w:type="dxa"/>
          </w:tcPr>
          <w:p w14:paraId="452A2FBE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268" w:type="dxa"/>
          </w:tcPr>
          <w:p w14:paraId="7E766CFA" w14:textId="116F5C70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" w:name="_Hlk100921140"/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7</w:t>
            </w:r>
            <w:r w:rsidR="005150C6"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4.83, -0.57)</w:t>
            </w:r>
            <w:bookmarkEnd w:id="1"/>
          </w:p>
        </w:tc>
        <w:tc>
          <w:tcPr>
            <w:tcW w:w="850" w:type="dxa"/>
          </w:tcPr>
          <w:p w14:paraId="203FB4AC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2" w:name="_Hlk100921233"/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15 </w:t>
            </w:r>
            <w:bookmarkEnd w:id="2"/>
          </w:p>
        </w:tc>
      </w:tr>
      <w:tr w:rsidR="00190E02" w:rsidRPr="00190E02" w14:paraId="16969484" w14:textId="77777777" w:rsidTr="0043151F">
        <w:trPr>
          <w:jc w:val="center"/>
        </w:trPr>
        <w:tc>
          <w:tcPr>
            <w:tcW w:w="1838" w:type="dxa"/>
          </w:tcPr>
          <w:p w14:paraId="588D840D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418" w:type="dxa"/>
          </w:tcPr>
          <w:p w14:paraId="480FB912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425" w:type="dxa"/>
          </w:tcPr>
          <w:p w14:paraId="1E3BB2EB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984" w:type="dxa"/>
          </w:tcPr>
          <w:p w14:paraId="734BB0DE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9 (-1.90, 0.91)</w:t>
            </w:r>
          </w:p>
        </w:tc>
        <w:tc>
          <w:tcPr>
            <w:tcW w:w="709" w:type="dxa"/>
          </w:tcPr>
          <w:p w14:paraId="39CD2A23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1</w:t>
            </w:r>
          </w:p>
        </w:tc>
        <w:tc>
          <w:tcPr>
            <w:tcW w:w="1985" w:type="dxa"/>
          </w:tcPr>
          <w:p w14:paraId="0ED6535D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(-0.88, 1.70)</w:t>
            </w:r>
          </w:p>
        </w:tc>
        <w:tc>
          <w:tcPr>
            <w:tcW w:w="708" w:type="dxa"/>
          </w:tcPr>
          <w:p w14:paraId="4F48D7AC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5</w:t>
            </w:r>
          </w:p>
        </w:tc>
        <w:tc>
          <w:tcPr>
            <w:tcW w:w="709" w:type="dxa"/>
          </w:tcPr>
          <w:p w14:paraId="3886C6DD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3</w:t>
            </w:r>
          </w:p>
        </w:tc>
        <w:tc>
          <w:tcPr>
            <w:tcW w:w="2126" w:type="dxa"/>
          </w:tcPr>
          <w:p w14:paraId="2587DCE9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22(-5.28, -3.16)</w:t>
            </w:r>
          </w:p>
        </w:tc>
        <w:tc>
          <w:tcPr>
            <w:tcW w:w="851" w:type="dxa"/>
          </w:tcPr>
          <w:p w14:paraId="68329B34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268" w:type="dxa"/>
          </w:tcPr>
          <w:p w14:paraId="7878FB72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17(-3.29, -1.05)</w:t>
            </w:r>
          </w:p>
        </w:tc>
        <w:tc>
          <w:tcPr>
            <w:tcW w:w="850" w:type="dxa"/>
          </w:tcPr>
          <w:p w14:paraId="54533149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90E02" w:rsidRPr="00190E02" w14:paraId="25EB9BB4" w14:textId="77777777" w:rsidTr="0043151F">
        <w:trPr>
          <w:jc w:val="center"/>
        </w:trPr>
        <w:tc>
          <w:tcPr>
            <w:tcW w:w="1838" w:type="dxa"/>
          </w:tcPr>
          <w:p w14:paraId="29CC3B03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418" w:type="dxa"/>
          </w:tcPr>
          <w:p w14:paraId="1B009844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425" w:type="dxa"/>
          </w:tcPr>
          <w:p w14:paraId="00DE28B2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984" w:type="dxa"/>
          </w:tcPr>
          <w:p w14:paraId="65CBECC9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1 (-2.68, 0.86)</w:t>
            </w:r>
          </w:p>
        </w:tc>
        <w:tc>
          <w:tcPr>
            <w:tcW w:w="709" w:type="dxa"/>
          </w:tcPr>
          <w:p w14:paraId="5B47B6BB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3</w:t>
            </w:r>
          </w:p>
        </w:tc>
        <w:tc>
          <w:tcPr>
            <w:tcW w:w="1985" w:type="dxa"/>
          </w:tcPr>
          <w:p w14:paraId="693A15D3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(-1.75, 1.66)</w:t>
            </w:r>
          </w:p>
        </w:tc>
        <w:tc>
          <w:tcPr>
            <w:tcW w:w="708" w:type="dxa"/>
          </w:tcPr>
          <w:p w14:paraId="74641D16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8</w:t>
            </w:r>
          </w:p>
        </w:tc>
        <w:tc>
          <w:tcPr>
            <w:tcW w:w="709" w:type="dxa"/>
          </w:tcPr>
          <w:p w14:paraId="3FBCC23D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2126" w:type="dxa"/>
          </w:tcPr>
          <w:p w14:paraId="477471B4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54 (-4.07, -1.01)</w:t>
            </w:r>
          </w:p>
        </w:tc>
        <w:tc>
          <w:tcPr>
            <w:tcW w:w="851" w:type="dxa"/>
          </w:tcPr>
          <w:p w14:paraId="593AF489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268" w:type="dxa"/>
          </w:tcPr>
          <w:p w14:paraId="45C4060F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33 (-2.88, 0.21)</w:t>
            </w:r>
          </w:p>
        </w:tc>
        <w:tc>
          <w:tcPr>
            <w:tcW w:w="850" w:type="dxa"/>
          </w:tcPr>
          <w:p w14:paraId="0C294292" w14:textId="77777777" w:rsidR="00480DC5" w:rsidRPr="00190E02" w:rsidRDefault="00480DC5" w:rsidP="00031B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3</w:t>
            </w:r>
          </w:p>
        </w:tc>
      </w:tr>
    </w:tbl>
    <w:p w14:paraId="748E04DD" w14:textId="300C72D3" w:rsidR="00480DC5" w:rsidRPr="00190E02" w:rsidRDefault="00480DC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DF5B2AF" w14:textId="77777777" w:rsidR="00EF27FE" w:rsidRPr="00190E02" w:rsidRDefault="00EF27FE" w:rsidP="00FA3F71">
      <w:pPr>
        <w:jc w:val="center"/>
        <w:rPr>
          <w:rFonts w:ascii="Times New Roman" w:hAnsi="Times New Roman" w:cs="Times New Roman"/>
          <w:b/>
          <w:bCs/>
          <w:color w:val="000000" w:themeColor="text1"/>
          <w:szCs w:val="21"/>
          <w:lang w:bidi="ar"/>
        </w:rPr>
      </w:pPr>
    </w:p>
    <w:p w14:paraId="098C13FE" w14:textId="6967E0AE" w:rsidR="00791D82" w:rsidRPr="00190E02" w:rsidRDefault="00CD61A3" w:rsidP="00FA3F71">
      <w:pPr>
        <w:jc w:val="center"/>
        <w:rPr>
          <w:rFonts w:ascii="Times New Roman" w:hAnsi="Times New Roman" w:cs="Times New Roman"/>
          <w:b/>
          <w:bCs/>
          <w:color w:val="000000" w:themeColor="text1"/>
          <w:szCs w:val="21"/>
          <w:lang w:bidi="ar"/>
        </w:rPr>
      </w:pPr>
      <w:r w:rsidRPr="00190E02">
        <w:rPr>
          <w:rFonts w:ascii="TimesNewRomanPS-BoldMT" w:hAnsi="TimesNewRomanPS-BoldMT"/>
          <w:b/>
          <w:bCs/>
          <w:color w:val="000000" w:themeColor="text1"/>
          <w:sz w:val="24"/>
          <w:szCs w:val="24"/>
        </w:rPr>
        <w:t>Additional file</w:t>
      </w:r>
      <w:r w:rsidRPr="00190E02">
        <w:rPr>
          <w:rFonts w:ascii="Times New Roman" w:hAnsi="Times New Roman" w:cs="Times New Roman"/>
          <w:b/>
          <w:bCs/>
          <w:color w:val="000000" w:themeColor="text1"/>
          <w:szCs w:val="21"/>
          <w:lang w:bidi="ar"/>
        </w:rPr>
        <w:t xml:space="preserve"> 1: </w:t>
      </w:r>
      <w:r w:rsidR="00791D82" w:rsidRPr="00190E02">
        <w:rPr>
          <w:rFonts w:ascii="Times New Roman" w:hAnsi="Times New Roman" w:cs="Times New Roman"/>
          <w:b/>
          <w:bCs/>
          <w:color w:val="000000" w:themeColor="text1"/>
          <w:szCs w:val="21"/>
          <w:lang w:bidi="ar"/>
        </w:rPr>
        <w:t>Table S</w:t>
      </w:r>
      <w:r w:rsidR="00FA3F71" w:rsidRPr="00190E02">
        <w:rPr>
          <w:rFonts w:ascii="Times New Roman" w:hAnsi="Times New Roman" w:cs="Times New Roman"/>
          <w:b/>
          <w:bCs/>
          <w:color w:val="000000" w:themeColor="text1"/>
          <w:szCs w:val="21"/>
          <w:lang w:bidi="ar"/>
        </w:rPr>
        <w:t>4</w:t>
      </w:r>
      <w:r w:rsidR="00791D82" w:rsidRPr="00190E02">
        <w:rPr>
          <w:rFonts w:ascii="Times New Roman" w:hAnsi="Times New Roman" w:cs="Times New Roman"/>
          <w:b/>
          <w:bCs/>
          <w:color w:val="000000" w:themeColor="text1"/>
          <w:szCs w:val="21"/>
          <w:lang w:bidi="ar"/>
        </w:rPr>
        <w:t xml:space="preserve">. </w:t>
      </w:r>
      <w:r w:rsidR="00FA3F71" w:rsidRPr="00190E02">
        <w:rPr>
          <w:rFonts w:ascii="Times New Roman" w:hAnsi="Times New Roman" w:cs="Times New Roman"/>
          <w:b/>
          <w:bCs/>
          <w:color w:val="000000" w:themeColor="text1"/>
          <w:szCs w:val="21"/>
          <w:lang w:bidi="ar"/>
        </w:rPr>
        <w:t>Multivariable analysis for factors associated with lung injury in non-severe Delta variant–infected patients</w:t>
      </w:r>
    </w:p>
    <w:p w14:paraId="7B9DA570" w14:textId="77777777" w:rsidR="00002BE4" w:rsidRPr="00190E02" w:rsidRDefault="00002BE4" w:rsidP="00FA3F71">
      <w:pPr>
        <w:jc w:val="center"/>
        <w:rPr>
          <w:rFonts w:ascii="Times New Roman" w:hAnsi="Times New Roman" w:cs="Times New Roman"/>
          <w:b/>
          <w:bCs/>
          <w:color w:val="000000" w:themeColor="text1"/>
          <w:szCs w:val="21"/>
          <w:lang w:bidi="ar"/>
        </w:rPr>
      </w:pPr>
      <w:bookmarkStart w:id="3" w:name="_GoBack"/>
      <w:bookmarkEnd w:id="3"/>
    </w:p>
    <w:tbl>
      <w:tblPr>
        <w:tblW w:w="1119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1985"/>
        <w:gridCol w:w="779"/>
        <w:gridCol w:w="2481"/>
        <w:gridCol w:w="779"/>
        <w:gridCol w:w="1823"/>
        <w:gridCol w:w="800"/>
      </w:tblGrid>
      <w:tr w:rsidR="00190E02" w:rsidRPr="00190E02" w14:paraId="1A12AA72" w14:textId="77777777" w:rsidTr="005B38A7">
        <w:trPr>
          <w:trHeight w:val="276"/>
          <w:jc w:val="center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CB8EB86" w14:textId="77777777" w:rsidR="00A805A7" w:rsidRPr="00190E02" w:rsidRDefault="00A805A7" w:rsidP="00A805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6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D304EB8" w14:textId="047B3AD0" w:rsidR="00A805A7" w:rsidRPr="00190E02" w:rsidRDefault="00A805A7" w:rsidP="00A805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E0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OI in the whole lung, %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148B6EC" w14:textId="420F79C7" w:rsidR="00A805A7" w:rsidRPr="00190E02" w:rsidRDefault="00A805A7" w:rsidP="00A805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E0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VOI in the whole lung, cm3</w:t>
            </w:r>
          </w:p>
        </w:tc>
        <w:tc>
          <w:tcPr>
            <w:tcW w:w="2623" w:type="dxa"/>
            <w:gridSpan w:val="2"/>
            <w:tcBorders>
              <w:top w:val="single" w:sz="4" w:space="0" w:color="auto"/>
              <w:bottom w:val="nil"/>
            </w:tcBorders>
          </w:tcPr>
          <w:p w14:paraId="5D9E398C" w14:textId="3A1F9057" w:rsidR="00A805A7" w:rsidRPr="00190E02" w:rsidRDefault="005B38A7" w:rsidP="00A805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E0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The </w:t>
            </w:r>
            <w:r w:rsidR="00A805A7" w:rsidRPr="00190E0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hest CT scores</w:t>
            </w:r>
          </w:p>
        </w:tc>
      </w:tr>
      <w:tr w:rsidR="00190E02" w:rsidRPr="00190E02" w14:paraId="60DE8767" w14:textId="77777777" w:rsidTr="00EF27FE">
        <w:trPr>
          <w:trHeight w:val="276"/>
          <w:jc w:val="center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219CA6" w14:textId="742E3773" w:rsidR="00FA3F71" w:rsidRPr="00190E02" w:rsidRDefault="00FA3F71" w:rsidP="002D2A1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835FD9" w14:textId="77777777" w:rsidR="00FA3F71" w:rsidRPr="00190E02" w:rsidRDefault="00FA3F71" w:rsidP="004278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E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ul-Coef</w:t>
            </w:r>
          </w:p>
        </w:tc>
        <w:tc>
          <w:tcPr>
            <w:tcW w:w="779" w:type="dxa"/>
            <w:tcBorders>
              <w:top w:val="nil"/>
              <w:bottom w:val="single" w:sz="4" w:space="0" w:color="auto"/>
            </w:tcBorders>
            <w:vAlign w:val="bottom"/>
          </w:tcPr>
          <w:p w14:paraId="4000F5FA" w14:textId="77777777" w:rsidR="00FA3F71" w:rsidRPr="00190E02" w:rsidRDefault="00FA3F71" w:rsidP="004278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E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ul -p</w:t>
            </w:r>
          </w:p>
        </w:tc>
        <w:tc>
          <w:tcPr>
            <w:tcW w:w="24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E95241" w14:textId="77777777" w:rsidR="00FA3F71" w:rsidRPr="00190E02" w:rsidRDefault="00FA3F71" w:rsidP="004278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E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ul -Coef</w:t>
            </w:r>
          </w:p>
        </w:tc>
        <w:tc>
          <w:tcPr>
            <w:tcW w:w="7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059108" w14:textId="77777777" w:rsidR="00FA3F71" w:rsidRPr="00190E02" w:rsidRDefault="00FA3F71" w:rsidP="004278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E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ul -p</w:t>
            </w:r>
          </w:p>
        </w:tc>
        <w:tc>
          <w:tcPr>
            <w:tcW w:w="1823" w:type="dxa"/>
            <w:tcBorders>
              <w:top w:val="nil"/>
              <w:bottom w:val="single" w:sz="4" w:space="0" w:color="auto"/>
            </w:tcBorders>
            <w:vAlign w:val="bottom"/>
          </w:tcPr>
          <w:p w14:paraId="3199BED7" w14:textId="77777777" w:rsidR="00FA3F71" w:rsidRPr="00190E02" w:rsidRDefault="00FA3F71" w:rsidP="004278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E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ul -Coef</w:t>
            </w:r>
          </w:p>
        </w:tc>
        <w:tc>
          <w:tcPr>
            <w:tcW w:w="800" w:type="dxa"/>
            <w:tcBorders>
              <w:top w:val="nil"/>
              <w:bottom w:val="single" w:sz="4" w:space="0" w:color="auto"/>
            </w:tcBorders>
            <w:vAlign w:val="bottom"/>
          </w:tcPr>
          <w:p w14:paraId="723B1D43" w14:textId="77777777" w:rsidR="00FA3F71" w:rsidRPr="00190E02" w:rsidRDefault="00FA3F71" w:rsidP="004278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E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ul -p</w:t>
            </w:r>
          </w:p>
        </w:tc>
      </w:tr>
      <w:tr w:rsidR="00190E02" w:rsidRPr="00190E02" w14:paraId="7C92BC0C" w14:textId="77777777" w:rsidTr="00EF27FE">
        <w:trPr>
          <w:trHeight w:val="276"/>
          <w:jc w:val="center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9292137" w14:textId="4C77A6C1" w:rsidR="009440A5" w:rsidRPr="00190E02" w:rsidRDefault="009440A5" w:rsidP="009440A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E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ale (vs female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9EC0AB4" w14:textId="77777777" w:rsidR="009440A5" w:rsidRPr="00190E02" w:rsidRDefault="009440A5" w:rsidP="009440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1(-1.76,0.94)</w:t>
            </w:r>
          </w:p>
        </w:tc>
        <w:tc>
          <w:tcPr>
            <w:tcW w:w="779" w:type="dxa"/>
            <w:tcBorders>
              <w:top w:val="single" w:sz="4" w:space="0" w:color="auto"/>
              <w:bottom w:val="nil"/>
            </w:tcBorders>
          </w:tcPr>
          <w:p w14:paraId="7F637F6B" w14:textId="77777777" w:rsidR="009440A5" w:rsidRPr="00190E02" w:rsidRDefault="009440A5" w:rsidP="009440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51 </w:t>
            </w:r>
          </w:p>
        </w:tc>
        <w:tc>
          <w:tcPr>
            <w:tcW w:w="24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71C1885" w14:textId="77777777" w:rsidR="009440A5" w:rsidRPr="00190E02" w:rsidRDefault="009440A5" w:rsidP="009440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36(5.73,84.99)</w:t>
            </w:r>
          </w:p>
        </w:tc>
        <w:tc>
          <w:tcPr>
            <w:tcW w:w="7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BE5687A" w14:textId="77777777" w:rsidR="009440A5" w:rsidRPr="00190E02" w:rsidRDefault="009440A5" w:rsidP="009440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26 </w:t>
            </w:r>
          </w:p>
        </w:tc>
        <w:tc>
          <w:tcPr>
            <w:tcW w:w="1823" w:type="dxa"/>
            <w:tcBorders>
              <w:top w:val="single" w:sz="4" w:space="0" w:color="auto"/>
              <w:bottom w:val="nil"/>
            </w:tcBorders>
          </w:tcPr>
          <w:p w14:paraId="2AE5F912" w14:textId="77777777" w:rsidR="009440A5" w:rsidRPr="00190E02" w:rsidRDefault="009440A5" w:rsidP="009440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9(-0.98,0.39)</w:t>
            </w:r>
          </w:p>
        </w:tc>
        <w:tc>
          <w:tcPr>
            <w:tcW w:w="800" w:type="dxa"/>
            <w:tcBorders>
              <w:top w:val="single" w:sz="4" w:space="0" w:color="auto"/>
              <w:bottom w:val="nil"/>
            </w:tcBorders>
          </w:tcPr>
          <w:p w14:paraId="5390FEFB" w14:textId="77777777" w:rsidR="009440A5" w:rsidRPr="00190E02" w:rsidRDefault="009440A5" w:rsidP="009440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01 </w:t>
            </w:r>
          </w:p>
        </w:tc>
      </w:tr>
      <w:tr w:rsidR="00190E02" w:rsidRPr="00190E02" w14:paraId="4543C9FB" w14:textId="77777777" w:rsidTr="00EF27FE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450289" w14:textId="68FB2834" w:rsidR="009440A5" w:rsidRPr="00190E02" w:rsidRDefault="009440A5" w:rsidP="009440A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E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Age</w:t>
            </w:r>
            <w:r w:rsidRPr="00190E0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≥</w:t>
            </w:r>
            <w:r w:rsidRPr="00190E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60 yeas (vs &lt;60 years)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7F0416" w14:textId="77777777" w:rsidR="009440A5" w:rsidRPr="00190E02" w:rsidRDefault="009440A5" w:rsidP="009440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(0.09,0.19)</w:t>
            </w:r>
          </w:p>
        </w:tc>
        <w:tc>
          <w:tcPr>
            <w:tcW w:w="779" w:type="dxa"/>
            <w:tcBorders>
              <w:top w:val="nil"/>
              <w:bottom w:val="nil"/>
            </w:tcBorders>
          </w:tcPr>
          <w:p w14:paraId="51CC69F4" w14:textId="77777777" w:rsidR="009440A5" w:rsidRPr="00190E02" w:rsidRDefault="009440A5" w:rsidP="009440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lt;0.001 </w:t>
            </w:r>
          </w:p>
        </w:tc>
        <w:tc>
          <w:tcPr>
            <w:tcW w:w="248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0984B1" w14:textId="77777777" w:rsidR="009440A5" w:rsidRPr="00190E02" w:rsidRDefault="009440A5" w:rsidP="009440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0(2.98,5.83)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3445FA" w14:textId="77777777" w:rsidR="009440A5" w:rsidRPr="00190E02" w:rsidRDefault="009440A5" w:rsidP="009440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823" w:type="dxa"/>
            <w:tcBorders>
              <w:top w:val="nil"/>
              <w:bottom w:val="nil"/>
            </w:tcBorders>
          </w:tcPr>
          <w:p w14:paraId="526D7331" w14:textId="77777777" w:rsidR="009440A5" w:rsidRPr="00190E02" w:rsidRDefault="009440A5" w:rsidP="009440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(0.08,0.13)</w:t>
            </w:r>
          </w:p>
        </w:tc>
        <w:tc>
          <w:tcPr>
            <w:tcW w:w="800" w:type="dxa"/>
            <w:tcBorders>
              <w:top w:val="nil"/>
              <w:bottom w:val="nil"/>
            </w:tcBorders>
          </w:tcPr>
          <w:p w14:paraId="4BE903CE" w14:textId="77777777" w:rsidR="009440A5" w:rsidRPr="00190E02" w:rsidRDefault="009440A5" w:rsidP="009440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lt;0.001 </w:t>
            </w:r>
          </w:p>
        </w:tc>
      </w:tr>
      <w:tr w:rsidR="00190E02" w:rsidRPr="00190E02" w14:paraId="247F3C02" w14:textId="77777777" w:rsidTr="00EF27FE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A87B59" w14:textId="36897346" w:rsidR="009440A5" w:rsidRPr="00190E02" w:rsidRDefault="009440A5" w:rsidP="009440A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E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omorbidity (vs. No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5E90E504" w14:textId="77777777" w:rsidR="009440A5" w:rsidRPr="00190E02" w:rsidRDefault="009440A5" w:rsidP="009440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6(-2.31,0.99)</w:t>
            </w:r>
          </w:p>
        </w:tc>
        <w:tc>
          <w:tcPr>
            <w:tcW w:w="779" w:type="dxa"/>
            <w:tcBorders>
              <w:top w:val="nil"/>
              <w:bottom w:val="nil"/>
            </w:tcBorders>
          </w:tcPr>
          <w:p w14:paraId="77AEA291" w14:textId="77777777" w:rsidR="009440A5" w:rsidRPr="00190E02" w:rsidRDefault="009440A5" w:rsidP="009440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34 </w:t>
            </w:r>
          </w:p>
        </w:tc>
        <w:tc>
          <w:tcPr>
            <w:tcW w:w="248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19F85E6" w14:textId="7839FC8A" w:rsidR="009440A5" w:rsidRPr="00190E02" w:rsidRDefault="009440A5" w:rsidP="009440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0.8</w:t>
            </w:r>
            <w:r w:rsidR="005150C6"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79.39,17.79)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E06759" w14:textId="77777777" w:rsidR="009440A5" w:rsidRPr="00190E02" w:rsidRDefault="009440A5" w:rsidP="009440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215 </w:t>
            </w:r>
          </w:p>
        </w:tc>
        <w:tc>
          <w:tcPr>
            <w:tcW w:w="1823" w:type="dxa"/>
            <w:tcBorders>
              <w:top w:val="nil"/>
              <w:bottom w:val="nil"/>
            </w:tcBorders>
          </w:tcPr>
          <w:p w14:paraId="3EE9B446" w14:textId="77777777" w:rsidR="009440A5" w:rsidRPr="00190E02" w:rsidRDefault="009440A5" w:rsidP="009440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5(-1.19,0.49)</w:t>
            </w:r>
          </w:p>
        </w:tc>
        <w:tc>
          <w:tcPr>
            <w:tcW w:w="800" w:type="dxa"/>
            <w:tcBorders>
              <w:top w:val="nil"/>
              <w:bottom w:val="nil"/>
            </w:tcBorders>
          </w:tcPr>
          <w:p w14:paraId="26B5B8CC" w14:textId="77777777" w:rsidR="009440A5" w:rsidRPr="00190E02" w:rsidRDefault="009440A5" w:rsidP="009440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10 </w:t>
            </w:r>
          </w:p>
        </w:tc>
      </w:tr>
      <w:tr w:rsidR="00190E02" w:rsidRPr="00190E02" w14:paraId="58A5DFE5" w14:textId="77777777" w:rsidTr="00EF27FE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2DE0A8" w14:textId="77777777" w:rsidR="00FA3F71" w:rsidRPr="00190E02" w:rsidRDefault="00FA3F71" w:rsidP="002D2A1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E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Vaccination Statu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107542" w14:textId="77777777" w:rsidR="00FA3F71" w:rsidRPr="00190E02" w:rsidRDefault="00FA3F71" w:rsidP="004278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bottom w:val="nil"/>
            </w:tcBorders>
            <w:vAlign w:val="bottom"/>
          </w:tcPr>
          <w:p w14:paraId="016F31DB" w14:textId="77777777" w:rsidR="00FA3F71" w:rsidRPr="00190E02" w:rsidRDefault="00FA3F71" w:rsidP="004278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D85FF9" w14:textId="77777777" w:rsidR="00FA3F71" w:rsidRPr="00190E02" w:rsidRDefault="00FA3F71" w:rsidP="004278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E69CE4" w14:textId="77777777" w:rsidR="00FA3F71" w:rsidRPr="00190E02" w:rsidRDefault="00FA3F71" w:rsidP="004278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23" w:type="dxa"/>
            <w:tcBorders>
              <w:top w:val="nil"/>
              <w:bottom w:val="nil"/>
            </w:tcBorders>
          </w:tcPr>
          <w:p w14:paraId="1E1D961C" w14:textId="77777777" w:rsidR="00FA3F71" w:rsidRPr="00190E02" w:rsidRDefault="00FA3F71" w:rsidP="004278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bottom w:val="nil"/>
            </w:tcBorders>
          </w:tcPr>
          <w:p w14:paraId="70145FA3" w14:textId="77777777" w:rsidR="00FA3F71" w:rsidRPr="00190E02" w:rsidRDefault="00FA3F71" w:rsidP="004278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90E02" w:rsidRPr="00190E02" w14:paraId="69978599" w14:textId="77777777" w:rsidTr="00EF27FE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8D1A34" w14:textId="71AF7BD3" w:rsidR="002D2A17" w:rsidRPr="00190E02" w:rsidRDefault="002D2A17" w:rsidP="009440A5">
            <w:pPr>
              <w:widowControl/>
              <w:ind w:firstLineChars="100" w:firstLine="20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E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Unvaccinated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33123C" w14:textId="0AFD3394" w:rsidR="002D2A17" w:rsidRPr="00190E02" w:rsidRDefault="002D2A17" w:rsidP="002D2A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E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bottom"/>
          </w:tcPr>
          <w:p w14:paraId="754F5D5D" w14:textId="77777777" w:rsidR="002D2A17" w:rsidRPr="00190E02" w:rsidRDefault="002D2A17" w:rsidP="002D2A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BDA343" w14:textId="2EB0610D" w:rsidR="002D2A17" w:rsidRPr="00190E02" w:rsidRDefault="002D2A17" w:rsidP="002D2A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E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2CF92A" w14:textId="77777777" w:rsidR="002D2A17" w:rsidRPr="00190E02" w:rsidRDefault="002D2A17" w:rsidP="002D2A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23" w:type="dxa"/>
            <w:tcBorders>
              <w:top w:val="nil"/>
              <w:bottom w:val="nil"/>
            </w:tcBorders>
          </w:tcPr>
          <w:p w14:paraId="065F801A" w14:textId="3F87F09C" w:rsidR="002D2A17" w:rsidRPr="00190E02" w:rsidRDefault="002D2A17" w:rsidP="002D2A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E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bottom w:val="nil"/>
            </w:tcBorders>
          </w:tcPr>
          <w:p w14:paraId="18C21B21" w14:textId="77777777" w:rsidR="002D2A17" w:rsidRPr="00190E02" w:rsidRDefault="002D2A17" w:rsidP="002D2A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90E02" w:rsidRPr="00190E02" w14:paraId="79F4FC40" w14:textId="77777777" w:rsidTr="00EF27FE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8B372B" w14:textId="77777777" w:rsidR="00FA3F71" w:rsidRPr="00190E02" w:rsidRDefault="00FA3F71" w:rsidP="009440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E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artially vaccinated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D06ACC" w14:textId="77777777" w:rsidR="00FA3F71" w:rsidRPr="00190E02" w:rsidRDefault="00FA3F71" w:rsidP="004278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4(-2.45,1.58)</w:t>
            </w:r>
          </w:p>
        </w:tc>
        <w:tc>
          <w:tcPr>
            <w:tcW w:w="779" w:type="dxa"/>
            <w:tcBorders>
              <w:top w:val="nil"/>
              <w:bottom w:val="nil"/>
            </w:tcBorders>
          </w:tcPr>
          <w:p w14:paraId="6F9E0FD0" w14:textId="77777777" w:rsidR="00FA3F71" w:rsidRPr="00190E02" w:rsidRDefault="00FA3F71" w:rsidP="004278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71 </w:t>
            </w:r>
          </w:p>
        </w:tc>
        <w:tc>
          <w:tcPr>
            <w:tcW w:w="248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D19A92" w14:textId="77777777" w:rsidR="00FA3F71" w:rsidRPr="00190E02" w:rsidRDefault="00FA3F71" w:rsidP="004278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8.87(-78.23,40.48)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239E32" w14:textId="77777777" w:rsidR="00FA3F71" w:rsidRPr="00190E02" w:rsidRDefault="00FA3F71" w:rsidP="004278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34 </w:t>
            </w:r>
          </w:p>
        </w:tc>
        <w:tc>
          <w:tcPr>
            <w:tcW w:w="1823" w:type="dxa"/>
            <w:tcBorders>
              <w:top w:val="nil"/>
              <w:bottom w:val="nil"/>
            </w:tcBorders>
          </w:tcPr>
          <w:p w14:paraId="2A789EC2" w14:textId="77777777" w:rsidR="00FA3F71" w:rsidRPr="00190E02" w:rsidRDefault="00FA3F71" w:rsidP="004278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5(-1.17,0.88)</w:t>
            </w:r>
          </w:p>
        </w:tc>
        <w:tc>
          <w:tcPr>
            <w:tcW w:w="800" w:type="dxa"/>
            <w:tcBorders>
              <w:top w:val="nil"/>
              <w:bottom w:val="nil"/>
            </w:tcBorders>
          </w:tcPr>
          <w:p w14:paraId="706F53F6" w14:textId="77777777" w:rsidR="00FA3F71" w:rsidRPr="00190E02" w:rsidRDefault="00FA3F71" w:rsidP="004278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778 </w:t>
            </w:r>
          </w:p>
        </w:tc>
      </w:tr>
      <w:tr w:rsidR="00190E02" w:rsidRPr="00190E02" w14:paraId="19CEAB0B" w14:textId="77777777" w:rsidTr="005B38A7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7E1511" w14:textId="77777777" w:rsidR="00FA3F71" w:rsidRPr="00190E02" w:rsidRDefault="00FA3F71" w:rsidP="009440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E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Fully vaccinated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FB03B7" w14:textId="77777777" w:rsidR="00FA3F71" w:rsidRPr="00190E02" w:rsidRDefault="00FA3F71" w:rsidP="004278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24(-4.93, -1.54)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bottom"/>
          </w:tcPr>
          <w:p w14:paraId="51CA7BD1" w14:textId="77777777" w:rsidR="00FA3F71" w:rsidRPr="00190E02" w:rsidRDefault="00FA3F71" w:rsidP="004278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48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FCCFF9" w14:textId="77777777" w:rsidR="00FA3F71" w:rsidRPr="00190E02" w:rsidRDefault="00FA3F71" w:rsidP="004278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97.44(-147.33, -47.55)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C37581" w14:textId="77777777" w:rsidR="00FA3F71" w:rsidRPr="00190E02" w:rsidRDefault="00FA3F71" w:rsidP="004278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01 </w:t>
            </w:r>
          </w:p>
        </w:tc>
        <w:tc>
          <w:tcPr>
            <w:tcW w:w="1823" w:type="dxa"/>
            <w:tcBorders>
              <w:top w:val="nil"/>
              <w:bottom w:val="nil"/>
            </w:tcBorders>
          </w:tcPr>
          <w:p w14:paraId="657F7482" w14:textId="77777777" w:rsidR="00FA3F71" w:rsidRPr="00190E02" w:rsidRDefault="00FA3F71" w:rsidP="004278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65(-2.51, -0.79)</w:t>
            </w:r>
          </w:p>
        </w:tc>
        <w:tc>
          <w:tcPr>
            <w:tcW w:w="800" w:type="dxa"/>
            <w:tcBorders>
              <w:top w:val="nil"/>
              <w:bottom w:val="nil"/>
            </w:tcBorders>
          </w:tcPr>
          <w:p w14:paraId="65A5843B" w14:textId="77777777" w:rsidR="00FA3F71" w:rsidRPr="00190E02" w:rsidRDefault="00FA3F71" w:rsidP="004278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lt;0.001 </w:t>
            </w:r>
          </w:p>
        </w:tc>
      </w:tr>
      <w:tr w:rsidR="00190E02" w:rsidRPr="00190E02" w14:paraId="4056D2E7" w14:textId="77777777" w:rsidTr="005B38A7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849625" w14:textId="77777777" w:rsidR="00FA3F71" w:rsidRPr="00190E02" w:rsidRDefault="00FA3F71" w:rsidP="002D2A1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E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ime from illness onset to hospitalization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80D86C" w14:textId="77777777" w:rsidR="00FA3F71" w:rsidRPr="00190E02" w:rsidRDefault="00FA3F71" w:rsidP="004278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(-0.32,0.23)</w:t>
            </w:r>
          </w:p>
        </w:tc>
        <w:tc>
          <w:tcPr>
            <w:tcW w:w="779" w:type="dxa"/>
            <w:tcBorders>
              <w:top w:val="nil"/>
              <w:bottom w:val="nil"/>
            </w:tcBorders>
          </w:tcPr>
          <w:p w14:paraId="46FB4595" w14:textId="77777777" w:rsidR="00FA3F71" w:rsidRPr="00190E02" w:rsidRDefault="00FA3F71" w:rsidP="004278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754 </w:t>
            </w:r>
          </w:p>
        </w:tc>
        <w:tc>
          <w:tcPr>
            <w:tcW w:w="248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A92E43" w14:textId="77777777" w:rsidR="00FA3F71" w:rsidRPr="00190E02" w:rsidRDefault="00FA3F71" w:rsidP="004278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32(-9.47,6.82)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608A11" w14:textId="77777777" w:rsidR="00FA3F71" w:rsidRPr="00190E02" w:rsidRDefault="00FA3F71" w:rsidP="004278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751 </w:t>
            </w:r>
          </w:p>
        </w:tc>
        <w:tc>
          <w:tcPr>
            <w:tcW w:w="1823" w:type="dxa"/>
            <w:tcBorders>
              <w:top w:val="nil"/>
              <w:bottom w:val="nil"/>
            </w:tcBorders>
          </w:tcPr>
          <w:p w14:paraId="439DA430" w14:textId="77777777" w:rsidR="00FA3F71" w:rsidRPr="00190E02" w:rsidRDefault="00FA3F71" w:rsidP="004278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(-0.17,0.12)</w:t>
            </w:r>
          </w:p>
        </w:tc>
        <w:tc>
          <w:tcPr>
            <w:tcW w:w="800" w:type="dxa"/>
            <w:tcBorders>
              <w:top w:val="nil"/>
              <w:bottom w:val="nil"/>
            </w:tcBorders>
          </w:tcPr>
          <w:p w14:paraId="11B0A280" w14:textId="77777777" w:rsidR="00FA3F71" w:rsidRPr="00190E02" w:rsidRDefault="00FA3F71" w:rsidP="004278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727 </w:t>
            </w:r>
          </w:p>
        </w:tc>
      </w:tr>
      <w:tr w:rsidR="00190E02" w:rsidRPr="00190E02" w14:paraId="291DE7A6" w14:textId="77777777" w:rsidTr="005B38A7">
        <w:trPr>
          <w:trHeight w:val="276"/>
          <w:jc w:val="center"/>
        </w:trPr>
        <w:tc>
          <w:tcPr>
            <w:tcW w:w="2552" w:type="dxa"/>
            <w:tcBorders>
              <w:top w:val="nil"/>
            </w:tcBorders>
            <w:shd w:val="clear" w:color="auto" w:fill="auto"/>
            <w:noWrap/>
          </w:tcPr>
          <w:p w14:paraId="67DB8CE5" w14:textId="4CF39447" w:rsidR="00FA3F71" w:rsidRPr="00190E02" w:rsidRDefault="009440A5" w:rsidP="002D2A1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E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Viral load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</w:tcPr>
          <w:p w14:paraId="6CB912CB" w14:textId="77777777" w:rsidR="00FA3F71" w:rsidRPr="00190E02" w:rsidRDefault="00FA3F71" w:rsidP="004278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(-0.13,0.10)</w:t>
            </w:r>
          </w:p>
        </w:tc>
        <w:tc>
          <w:tcPr>
            <w:tcW w:w="779" w:type="dxa"/>
            <w:tcBorders>
              <w:top w:val="nil"/>
            </w:tcBorders>
          </w:tcPr>
          <w:p w14:paraId="1312DB47" w14:textId="77777777" w:rsidR="00FA3F71" w:rsidRPr="00190E02" w:rsidRDefault="00FA3F71" w:rsidP="004278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788 </w:t>
            </w:r>
          </w:p>
        </w:tc>
        <w:tc>
          <w:tcPr>
            <w:tcW w:w="2481" w:type="dxa"/>
            <w:tcBorders>
              <w:top w:val="nil"/>
            </w:tcBorders>
            <w:shd w:val="clear" w:color="auto" w:fill="auto"/>
            <w:noWrap/>
          </w:tcPr>
          <w:p w14:paraId="5572EB10" w14:textId="77777777" w:rsidR="00FA3F71" w:rsidRPr="00190E02" w:rsidRDefault="00FA3F71" w:rsidP="004278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3(-3.93,2.66)</w:t>
            </w:r>
          </w:p>
        </w:tc>
        <w:tc>
          <w:tcPr>
            <w:tcW w:w="779" w:type="dxa"/>
            <w:tcBorders>
              <w:top w:val="nil"/>
            </w:tcBorders>
            <w:shd w:val="clear" w:color="auto" w:fill="auto"/>
            <w:noWrap/>
          </w:tcPr>
          <w:p w14:paraId="34B0AE76" w14:textId="77777777" w:rsidR="00FA3F71" w:rsidRPr="00190E02" w:rsidRDefault="00FA3F71" w:rsidP="004278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706 </w:t>
            </w:r>
          </w:p>
        </w:tc>
        <w:tc>
          <w:tcPr>
            <w:tcW w:w="1823" w:type="dxa"/>
            <w:tcBorders>
              <w:top w:val="nil"/>
            </w:tcBorders>
          </w:tcPr>
          <w:p w14:paraId="7921C30D" w14:textId="77777777" w:rsidR="00FA3F71" w:rsidRPr="00190E02" w:rsidRDefault="00FA3F71" w:rsidP="004278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(-0.08,0.03)</w:t>
            </w:r>
          </w:p>
        </w:tc>
        <w:tc>
          <w:tcPr>
            <w:tcW w:w="800" w:type="dxa"/>
            <w:tcBorders>
              <w:top w:val="nil"/>
            </w:tcBorders>
          </w:tcPr>
          <w:p w14:paraId="1F44AFED" w14:textId="77777777" w:rsidR="00FA3F71" w:rsidRPr="00190E02" w:rsidRDefault="00FA3F71" w:rsidP="004278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E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34 </w:t>
            </w:r>
          </w:p>
        </w:tc>
      </w:tr>
    </w:tbl>
    <w:p w14:paraId="689DDB12" w14:textId="77777777" w:rsidR="00791D82" w:rsidRPr="00190E02" w:rsidRDefault="00791D8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791D82" w:rsidRPr="00190E02" w:rsidSect="00190E0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58BA3A" w14:textId="77777777" w:rsidR="007F3C0F" w:rsidRDefault="007F3C0F" w:rsidP="00E46283">
      <w:r>
        <w:separator/>
      </w:r>
    </w:p>
  </w:endnote>
  <w:endnote w:type="continuationSeparator" w:id="0">
    <w:p w14:paraId="50B4913D" w14:textId="77777777" w:rsidR="007F3C0F" w:rsidRDefault="007F3C0F" w:rsidP="00E462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AE0C3C" w14:textId="77777777" w:rsidR="007F3C0F" w:rsidRDefault="007F3C0F" w:rsidP="00E46283">
      <w:r>
        <w:separator/>
      </w:r>
    </w:p>
  </w:footnote>
  <w:footnote w:type="continuationSeparator" w:id="0">
    <w:p w14:paraId="54DDED42" w14:textId="77777777" w:rsidR="007F3C0F" w:rsidRDefault="007F3C0F" w:rsidP="00E462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506E"/>
    <w:rsid w:val="00002BE4"/>
    <w:rsid w:val="000530DC"/>
    <w:rsid w:val="0005554B"/>
    <w:rsid w:val="00132EAE"/>
    <w:rsid w:val="00190E02"/>
    <w:rsid w:val="001C5FC5"/>
    <w:rsid w:val="00293B2D"/>
    <w:rsid w:val="002D2A17"/>
    <w:rsid w:val="002D6B6F"/>
    <w:rsid w:val="00383A16"/>
    <w:rsid w:val="00402BC7"/>
    <w:rsid w:val="00425F3B"/>
    <w:rsid w:val="0043151F"/>
    <w:rsid w:val="00480DC5"/>
    <w:rsid w:val="004D2982"/>
    <w:rsid w:val="005150C6"/>
    <w:rsid w:val="00594303"/>
    <w:rsid w:val="005B38A7"/>
    <w:rsid w:val="005F4CBC"/>
    <w:rsid w:val="00742683"/>
    <w:rsid w:val="00791D82"/>
    <w:rsid w:val="007B7882"/>
    <w:rsid w:val="007C0E94"/>
    <w:rsid w:val="007E37E6"/>
    <w:rsid w:val="007F3C0F"/>
    <w:rsid w:val="00885314"/>
    <w:rsid w:val="008E3FC7"/>
    <w:rsid w:val="009440A5"/>
    <w:rsid w:val="009A795B"/>
    <w:rsid w:val="009F2B62"/>
    <w:rsid w:val="00A16E27"/>
    <w:rsid w:val="00A2506E"/>
    <w:rsid w:val="00A522AC"/>
    <w:rsid w:val="00A6200D"/>
    <w:rsid w:val="00A805A7"/>
    <w:rsid w:val="00B13801"/>
    <w:rsid w:val="00B95056"/>
    <w:rsid w:val="00BD7908"/>
    <w:rsid w:val="00C13DBB"/>
    <w:rsid w:val="00C26EBC"/>
    <w:rsid w:val="00C347DB"/>
    <w:rsid w:val="00C416C8"/>
    <w:rsid w:val="00CD61A3"/>
    <w:rsid w:val="00D226E0"/>
    <w:rsid w:val="00D3235E"/>
    <w:rsid w:val="00D34073"/>
    <w:rsid w:val="00E46283"/>
    <w:rsid w:val="00E779DB"/>
    <w:rsid w:val="00E95417"/>
    <w:rsid w:val="00EC65C8"/>
    <w:rsid w:val="00EF27FE"/>
    <w:rsid w:val="00F40ECE"/>
    <w:rsid w:val="00FA3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952115"/>
  <w15:chartTrackingRefBased/>
  <w15:docId w15:val="{472EE9CF-202D-4F6C-BC10-4DED3E61C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628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62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4628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462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46283"/>
    <w:rPr>
      <w:sz w:val="18"/>
      <w:szCs w:val="18"/>
    </w:rPr>
  </w:style>
  <w:style w:type="table" w:styleId="TableGrid">
    <w:name w:val="Table Grid"/>
    <w:basedOn w:val="TableNormal"/>
    <w:uiPriority w:val="39"/>
    <w:rsid w:val="00E462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90E0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E02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90E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3</Pages>
  <Words>666</Words>
  <Characters>3799</Characters>
  <Application>Microsoft Office Word</Application>
  <DocSecurity>0</DocSecurity>
  <Lines>31</Lines>
  <Paragraphs>8</Paragraphs>
  <ScaleCrop>false</ScaleCrop>
  <Company/>
  <LinksUpToDate>false</LinksUpToDate>
  <CharactersWithSpaces>4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zhiliangseu@163.com</dc:creator>
  <cp:keywords/>
  <dc:description/>
  <cp:lastModifiedBy>Sindhu Chinnaiyan</cp:lastModifiedBy>
  <cp:revision>42</cp:revision>
  <dcterms:created xsi:type="dcterms:W3CDTF">2022-04-10T16:17:00Z</dcterms:created>
  <dcterms:modified xsi:type="dcterms:W3CDTF">2023-02-23T06:24:00Z</dcterms:modified>
</cp:coreProperties>
</file>